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24" w:type="dxa"/>
        <w:jc w:val="center"/>
        <w:tblBorders>
          <w:bottom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81"/>
        <w:gridCol w:w="978"/>
        <w:gridCol w:w="838"/>
        <w:gridCol w:w="623"/>
        <w:gridCol w:w="913"/>
        <w:gridCol w:w="977"/>
        <w:gridCol w:w="583"/>
        <w:gridCol w:w="896"/>
        <w:gridCol w:w="895"/>
        <w:gridCol w:w="692"/>
        <w:gridCol w:w="938"/>
        <w:gridCol w:w="838"/>
        <w:gridCol w:w="698"/>
        <w:gridCol w:w="978"/>
        <w:gridCol w:w="837"/>
        <w:gridCol w:w="559"/>
      </w:tblGrid>
      <w:tr w:rsidR="00234709" w:rsidRPr="00EE5785" w14:paraId="0815B9A8" w14:textId="77777777" w:rsidTr="00BF7FBF">
        <w:trPr>
          <w:jc w:val="center"/>
        </w:trPr>
        <w:tc>
          <w:tcPr>
            <w:tcW w:w="15224" w:type="dxa"/>
            <w:gridSpan w:val="16"/>
            <w:vAlign w:val="center"/>
          </w:tcPr>
          <w:p w14:paraId="37B3CEEA" w14:textId="1D7FBEB7" w:rsidR="00234709" w:rsidRPr="00EE5785" w:rsidRDefault="00FB5F1C" w:rsidP="008F6BB3">
            <w:pPr>
              <w:spacing w:after="0" w:line="480" w:lineRule="auto"/>
              <w:ind w:left="34" w:right="-6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1B178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347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ble: Comparison of </w:t>
            </w:r>
            <w:r w:rsidR="00CB4D50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levant </w:t>
            </w:r>
            <w:r w:rsidR="00510A3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characteristics in</w:t>
            </w:r>
            <w:r w:rsidR="002347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rmal</w:t>
            </w:r>
            <w:r w:rsidR="00286BC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347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eight and obese </w:t>
            </w:r>
            <w:r w:rsidR="00510A3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others</w:t>
            </w:r>
            <w:r w:rsidR="002347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th </w:t>
            </w:r>
            <w:r w:rsidR="00362FD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vailable </w:t>
            </w:r>
            <w:r w:rsidR="002347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d </w:t>
            </w:r>
            <w:r w:rsidR="00362FD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issing </w:t>
            </w:r>
            <w:r w:rsidR="002347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offspring follow-up</w:t>
            </w:r>
            <w:r w:rsidR="00510A3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347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at 4 years of age</w:t>
            </w:r>
            <w:r w:rsidR="00827A9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930531" w:rsidRPr="00EE5785" w14:paraId="217FF135" w14:textId="77777777" w:rsidTr="00930531">
        <w:trPr>
          <w:trHeight w:val="234"/>
          <w:jc w:val="center"/>
        </w:trPr>
        <w:tc>
          <w:tcPr>
            <w:tcW w:w="2981" w:type="dxa"/>
            <w:tcBorders>
              <w:top w:val="single" w:sz="4" w:space="0" w:color="808080" w:themeColor="background1" w:themeShade="80"/>
              <w:bottom w:val="nil"/>
            </w:tcBorders>
          </w:tcPr>
          <w:p w14:paraId="08AB06CB" w14:textId="6764C803" w:rsidR="00930531" w:rsidRPr="00EE5785" w:rsidRDefault="00930531" w:rsidP="00C86C9B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ffspring follow-up at 4 years</w:t>
            </w:r>
          </w:p>
        </w:tc>
        <w:tc>
          <w:tcPr>
            <w:tcW w:w="2439" w:type="dxa"/>
            <w:gridSpan w:val="3"/>
            <w:vMerge w:val="restart"/>
            <w:tcBorders>
              <w:top w:val="single" w:sz="4" w:space="0" w:color="808080" w:themeColor="background1" w:themeShade="80"/>
            </w:tcBorders>
          </w:tcPr>
          <w:p w14:paraId="7C92F72B" w14:textId="77777777" w:rsidR="00930531" w:rsidRPr="00EE5785" w:rsidRDefault="00930531" w:rsidP="0061089E">
            <w:pPr>
              <w:spacing w:after="0" w:line="240" w:lineRule="auto"/>
              <w:ind w:right="-15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rmal weight mothers, </w:t>
            </w:r>
          </w:p>
          <w:p w14:paraId="24304A4D" w14:textId="2D21160C" w:rsidR="00930531" w:rsidRPr="00EE5785" w:rsidRDefault="00930531" w:rsidP="0061089E">
            <w:pPr>
              <w:spacing w:after="0" w:line="240" w:lineRule="auto"/>
              <w:ind w:left="28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−, normal H</w:t>
            </w:r>
            <w:bookmarkStart w:id="0" w:name="_GoBack"/>
            <w:bookmarkEnd w:id="0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9804" w:type="dxa"/>
            <w:gridSpan w:val="12"/>
            <w:tcBorders>
              <w:top w:val="single" w:sz="4" w:space="0" w:color="808080" w:themeColor="background1" w:themeShade="80"/>
              <w:bottom w:val="nil"/>
            </w:tcBorders>
          </w:tcPr>
          <w:p w14:paraId="33FA3996" w14:textId="4CD3C782" w:rsidR="00930531" w:rsidRPr="00EE5785" w:rsidRDefault="00930531" w:rsidP="008F6BB3">
            <w:pPr>
              <w:spacing w:after="0"/>
              <w:ind w:left="28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bese mothers stratified by </w:t>
            </w: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lucometabolic</w:t>
            </w:r>
            <w:proofErr w:type="spellEnd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tatus during pregnancy (GDM testing) and at delivery (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930531" w:rsidRPr="00EE5785" w14:paraId="7178A909" w14:textId="77777777" w:rsidTr="00930531">
        <w:trPr>
          <w:trHeight w:val="381"/>
          <w:jc w:val="center"/>
        </w:trPr>
        <w:tc>
          <w:tcPr>
            <w:tcW w:w="2981" w:type="dxa"/>
            <w:vMerge w:val="restart"/>
            <w:tcBorders>
              <w:top w:val="nil"/>
            </w:tcBorders>
          </w:tcPr>
          <w:p w14:paraId="47F57D9A" w14:textId="51CAAD3C" w:rsidR="00930531" w:rsidRPr="00EE5785" w:rsidRDefault="00930531" w:rsidP="00C86C9B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39" w:type="dxa"/>
            <w:gridSpan w:val="3"/>
            <w:vMerge/>
          </w:tcPr>
          <w:p w14:paraId="2FE047E0" w14:textId="75B003E9" w:rsidR="00930531" w:rsidRPr="00EE5785" w:rsidRDefault="00930531" w:rsidP="0061089E">
            <w:pPr>
              <w:spacing w:after="0" w:line="240" w:lineRule="auto"/>
              <w:ind w:left="28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  <w:gridSpan w:val="3"/>
            <w:tcBorders>
              <w:top w:val="single" w:sz="4" w:space="0" w:color="808080" w:themeColor="background1" w:themeShade="80"/>
            </w:tcBorders>
          </w:tcPr>
          <w:p w14:paraId="0145C574" w14:textId="626DA248" w:rsidR="00930531" w:rsidRPr="00EE5785" w:rsidRDefault="00930531" w:rsidP="00930531">
            <w:pPr>
              <w:spacing w:after="0"/>
              <w:ind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</w:t>
            </w:r>
            <w:r w:rsidRPr="00EE5785">
              <w:rPr>
                <w:rFonts w:ascii="Times New Roman" w:hAnsi="Times New Roman"/>
                <w:b/>
                <w:sz w:val="20"/>
                <w:szCs w:val="20"/>
              </w:rPr>
              <w:t>−,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ormal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2483" w:type="dxa"/>
            <w:gridSpan w:val="3"/>
            <w:tcBorders>
              <w:top w:val="single" w:sz="4" w:space="0" w:color="808080" w:themeColor="background1" w:themeShade="80"/>
            </w:tcBorders>
          </w:tcPr>
          <w:p w14:paraId="67FE9D5D" w14:textId="4E4AEE0D" w:rsidR="00930531" w:rsidRPr="00EE5785" w:rsidRDefault="00930531" w:rsidP="008F6BB3">
            <w:pPr>
              <w:spacing w:after="0"/>
              <w:ind w:left="28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</w:t>
            </w:r>
            <w:r w:rsidRPr="00EE5785">
              <w:rPr>
                <w:rFonts w:ascii="Times New Roman" w:hAnsi="Times New Roman"/>
                <w:b/>
                <w:sz w:val="20"/>
                <w:szCs w:val="20"/>
              </w:rPr>
              <w:t>−,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high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2474" w:type="dxa"/>
            <w:gridSpan w:val="3"/>
            <w:tcBorders>
              <w:top w:val="single" w:sz="4" w:space="0" w:color="808080" w:themeColor="background1" w:themeShade="80"/>
            </w:tcBorders>
          </w:tcPr>
          <w:p w14:paraId="36451F39" w14:textId="6188B458" w:rsidR="00930531" w:rsidRPr="00EE5785" w:rsidRDefault="00930531" w:rsidP="008F6BB3">
            <w:pPr>
              <w:spacing w:after="0"/>
              <w:ind w:left="28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+, normal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2374" w:type="dxa"/>
            <w:gridSpan w:val="3"/>
            <w:tcBorders>
              <w:top w:val="single" w:sz="4" w:space="0" w:color="808080" w:themeColor="background1" w:themeShade="80"/>
            </w:tcBorders>
          </w:tcPr>
          <w:p w14:paraId="61ED8E4A" w14:textId="314B19B7" w:rsidR="00930531" w:rsidRPr="00EE5785" w:rsidRDefault="00930531" w:rsidP="008F6BB3">
            <w:pPr>
              <w:spacing w:after="0"/>
              <w:ind w:left="28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+, high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</w:tr>
      <w:tr w:rsidR="00D36FDD" w:rsidRPr="00EE5785" w14:paraId="145729BF" w14:textId="77777777" w:rsidTr="008F6BB3">
        <w:trPr>
          <w:jc w:val="center"/>
        </w:trPr>
        <w:tc>
          <w:tcPr>
            <w:tcW w:w="2981" w:type="dxa"/>
            <w:vMerge/>
          </w:tcPr>
          <w:p w14:paraId="3CF9BDA6" w14:textId="415E98BB" w:rsidR="00D36FDD" w:rsidRPr="00EE5785" w:rsidRDefault="00D36FDD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14:paraId="53ED5B0D" w14:textId="23AA5189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838" w:type="dxa"/>
          </w:tcPr>
          <w:p w14:paraId="53CAE214" w14:textId="16651D0A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3" w:type="dxa"/>
          </w:tcPr>
          <w:p w14:paraId="295009BC" w14:textId="4E2CD87C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8F6BB3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913" w:type="dxa"/>
          </w:tcPr>
          <w:p w14:paraId="4B4B470E" w14:textId="2581FA66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977" w:type="dxa"/>
          </w:tcPr>
          <w:p w14:paraId="21F1B071" w14:textId="0C753082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3" w:type="dxa"/>
          </w:tcPr>
          <w:p w14:paraId="500A960C" w14:textId="3F60263D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8F6BB3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896" w:type="dxa"/>
          </w:tcPr>
          <w:p w14:paraId="30F5B4BB" w14:textId="12DFB123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895" w:type="dxa"/>
          </w:tcPr>
          <w:p w14:paraId="5D2349C4" w14:textId="237A6DF4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92" w:type="dxa"/>
          </w:tcPr>
          <w:p w14:paraId="6050AF69" w14:textId="77777777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</w:p>
          <w:p w14:paraId="2DD1CA42" w14:textId="4C4764D2" w:rsidR="00D36FDD" w:rsidRPr="00EE5785" w:rsidRDefault="008F6BB3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</w:t>
            </w:r>
            <w:r w:rsidR="00D36FDD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938" w:type="dxa"/>
          </w:tcPr>
          <w:p w14:paraId="60DB4EB0" w14:textId="4FEA287B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838" w:type="dxa"/>
          </w:tcPr>
          <w:p w14:paraId="58669ADD" w14:textId="13AE9267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98" w:type="dxa"/>
          </w:tcPr>
          <w:p w14:paraId="66061696" w14:textId="77777777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</w:p>
          <w:p w14:paraId="735003D2" w14:textId="4478234E" w:rsidR="00D36FDD" w:rsidRPr="00EE5785" w:rsidRDefault="008F6BB3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</w:t>
            </w:r>
            <w:r w:rsidR="00D36FDD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978" w:type="dxa"/>
          </w:tcPr>
          <w:p w14:paraId="6DA4E092" w14:textId="2B81F046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837" w:type="dxa"/>
          </w:tcPr>
          <w:p w14:paraId="694823A4" w14:textId="0C75847F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9" w:type="dxa"/>
          </w:tcPr>
          <w:p w14:paraId="0F8C4C48" w14:textId="74739898" w:rsidR="00D36FDD" w:rsidRPr="00EE5785" w:rsidRDefault="00D36FDD" w:rsidP="008F6BB3">
            <w:pPr>
              <w:spacing w:after="0"/>
              <w:ind w:left="28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8F6BB3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940D81" w:rsidRPr="00EE5785" w14:paraId="3C6FD3C1" w14:textId="77777777" w:rsidTr="00BF7FBF">
        <w:trPr>
          <w:jc w:val="center"/>
        </w:trPr>
        <w:tc>
          <w:tcPr>
            <w:tcW w:w="15224" w:type="dxa"/>
            <w:gridSpan w:val="16"/>
            <w:vAlign w:val="center"/>
          </w:tcPr>
          <w:p w14:paraId="31A25A52" w14:textId="1F8D4E18" w:rsidR="00940D81" w:rsidRPr="00EE5785" w:rsidRDefault="00940D81" w:rsidP="001808FE">
            <w:pPr>
              <w:spacing w:after="0"/>
              <w:ind w:left="121" w:right="7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characteristics during pregnancy </w:t>
            </w:r>
          </w:p>
        </w:tc>
      </w:tr>
      <w:tr w:rsidR="003C5B6F" w:rsidRPr="00EE5785" w14:paraId="1236B495" w14:textId="77777777" w:rsidTr="00BF7FBF">
        <w:trPr>
          <w:jc w:val="center"/>
        </w:trPr>
        <w:tc>
          <w:tcPr>
            <w:tcW w:w="2981" w:type="dxa"/>
            <w:vAlign w:val="center"/>
          </w:tcPr>
          <w:p w14:paraId="291B7665" w14:textId="77777777" w:rsidR="003C5B6F" w:rsidRPr="00EE5785" w:rsidRDefault="003C5B6F" w:rsidP="00FB226D">
            <w:pPr>
              <w:spacing w:after="0"/>
              <w:ind w:left="261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978" w:type="dxa"/>
            <w:vAlign w:val="center"/>
          </w:tcPr>
          <w:p w14:paraId="1D99CE05" w14:textId="77777777" w:rsidR="003C5B6F" w:rsidRPr="00EE5785" w:rsidRDefault="00C571A8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838" w:type="dxa"/>
            <w:vAlign w:val="center"/>
          </w:tcPr>
          <w:p w14:paraId="30815AAD" w14:textId="2F4A3E38" w:rsidR="003C5B6F" w:rsidRPr="00EE5785" w:rsidRDefault="007E7E2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23" w:type="dxa"/>
            <w:vAlign w:val="center"/>
          </w:tcPr>
          <w:p w14:paraId="6D8075E9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74386E64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977" w:type="dxa"/>
            <w:vAlign w:val="center"/>
          </w:tcPr>
          <w:p w14:paraId="33EFF12F" w14:textId="4C26DF45" w:rsidR="003C5B6F" w:rsidRPr="00EE5785" w:rsidRDefault="00BD4AEB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83" w:type="dxa"/>
            <w:vAlign w:val="center"/>
          </w:tcPr>
          <w:p w14:paraId="17045F7C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vAlign w:val="center"/>
          </w:tcPr>
          <w:p w14:paraId="1DCFCF7F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95" w:type="dxa"/>
            <w:vAlign w:val="center"/>
          </w:tcPr>
          <w:p w14:paraId="4857FE7F" w14:textId="04746247" w:rsidR="003C5B6F" w:rsidRPr="00EE5785" w:rsidRDefault="001728F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2" w:type="dxa"/>
            <w:vAlign w:val="center"/>
          </w:tcPr>
          <w:p w14:paraId="72CB334A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vAlign w:val="center"/>
          </w:tcPr>
          <w:p w14:paraId="787B7FF6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38" w:type="dxa"/>
            <w:vAlign w:val="center"/>
          </w:tcPr>
          <w:p w14:paraId="34E8F7BB" w14:textId="4EAD35F7" w:rsidR="003C5B6F" w:rsidRPr="00EE5785" w:rsidRDefault="007057F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98" w:type="dxa"/>
            <w:vAlign w:val="center"/>
          </w:tcPr>
          <w:p w14:paraId="6874820B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Align w:val="center"/>
          </w:tcPr>
          <w:p w14:paraId="58ADDA47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37" w:type="dxa"/>
            <w:vAlign w:val="center"/>
          </w:tcPr>
          <w:p w14:paraId="209BC06B" w14:textId="47A3D250" w:rsidR="003C5B6F" w:rsidRPr="00EE5785" w:rsidRDefault="0032538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59" w:type="dxa"/>
            <w:vAlign w:val="center"/>
          </w:tcPr>
          <w:p w14:paraId="12318E8F" w14:textId="7777777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5B6F" w:rsidRPr="00EE5785" w14:paraId="2D0F4C69" w14:textId="77777777" w:rsidTr="00BF7FBF">
        <w:trPr>
          <w:jc w:val="center"/>
        </w:trPr>
        <w:tc>
          <w:tcPr>
            <w:tcW w:w="2981" w:type="dxa"/>
            <w:vAlign w:val="center"/>
          </w:tcPr>
          <w:p w14:paraId="25C026E9" w14:textId="47B538FE" w:rsidR="003C5B6F" w:rsidRPr="00EE5785" w:rsidRDefault="003C5B6F" w:rsidP="003D0420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Pre-</w:t>
            </w:r>
            <w:r w:rsidR="003D0420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nception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BMI, kg/m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78" w:type="dxa"/>
            <w:vAlign w:val="center"/>
          </w:tcPr>
          <w:p w14:paraId="57A18944" w14:textId="7AA75AFD" w:rsidR="003C5B6F" w:rsidRPr="00EE5785" w:rsidRDefault="00C571A8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 </w:t>
            </w:r>
            <w:r w:rsidR="003C5B6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3C5B6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838" w:type="dxa"/>
            <w:vAlign w:val="center"/>
          </w:tcPr>
          <w:p w14:paraId="6B1BE0A0" w14:textId="542E8DAB" w:rsidR="003C5B6F" w:rsidRPr="00EE5785" w:rsidRDefault="00E8556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.5 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  <w:vAlign w:val="center"/>
          </w:tcPr>
          <w:p w14:paraId="27853BAF" w14:textId="2EE5B748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13" w:type="dxa"/>
            <w:vAlign w:val="center"/>
          </w:tcPr>
          <w:p w14:paraId="3D4F6F3B" w14:textId="1DB3D50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 (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977" w:type="dxa"/>
            <w:vAlign w:val="center"/>
          </w:tcPr>
          <w:p w14:paraId="2B6B0F4A" w14:textId="07025175" w:rsidR="003C5B6F" w:rsidRPr="00EE5785" w:rsidRDefault="0043200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6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dxa"/>
            <w:vAlign w:val="center"/>
          </w:tcPr>
          <w:p w14:paraId="45365017" w14:textId="299C043D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96" w:type="dxa"/>
            <w:vAlign w:val="center"/>
          </w:tcPr>
          <w:p w14:paraId="4FAB63C3" w14:textId="61E4DE5E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 (5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895" w:type="dxa"/>
            <w:vAlign w:val="center"/>
          </w:tcPr>
          <w:p w14:paraId="7D1F0EC5" w14:textId="4A72EF87" w:rsidR="003C5B6F" w:rsidRPr="00EE5785" w:rsidRDefault="001728F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0.5</w:t>
            </w:r>
            <w:r w:rsidR="00337AB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.6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2" w:type="dxa"/>
            <w:vAlign w:val="center"/>
          </w:tcPr>
          <w:p w14:paraId="2B86A117" w14:textId="7DCD66ED" w:rsidR="003C5B6F" w:rsidRPr="00EE5785" w:rsidRDefault="00337AB5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8" w:type="dxa"/>
            <w:vAlign w:val="center"/>
          </w:tcPr>
          <w:p w14:paraId="66DEBD34" w14:textId="05B1171A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 (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838" w:type="dxa"/>
            <w:vAlign w:val="center"/>
          </w:tcPr>
          <w:p w14:paraId="0A0D6988" w14:textId="3006171F" w:rsidR="003C5B6F" w:rsidRPr="00EE5785" w:rsidRDefault="00B904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6.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.1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vAlign w:val="center"/>
          </w:tcPr>
          <w:p w14:paraId="3F9640A0" w14:textId="62F26CAE" w:rsidR="003C5B6F" w:rsidRPr="00EE5785" w:rsidRDefault="00B904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78" w:type="dxa"/>
            <w:vAlign w:val="center"/>
          </w:tcPr>
          <w:p w14:paraId="023A1923" w14:textId="2B2C533F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 (5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837" w:type="dxa"/>
            <w:vAlign w:val="center"/>
          </w:tcPr>
          <w:p w14:paraId="09E3137C" w14:textId="222A0EB7" w:rsidR="003C5B6F" w:rsidRPr="00EE5785" w:rsidRDefault="0036278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6.7</w:t>
            </w:r>
            <w:r w:rsidR="00D835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2</w:t>
            </w:r>
            <w:r w:rsidR="00C4226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9" w:type="dxa"/>
            <w:vAlign w:val="center"/>
          </w:tcPr>
          <w:p w14:paraId="676F1F43" w14:textId="1F3F4B29" w:rsidR="003C5B6F" w:rsidRPr="00EE5785" w:rsidRDefault="00D8350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6278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</w:tr>
      <w:tr w:rsidR="003C5B6F" w:rsidRPr="00EE5785" w14:paraId="4A8598CE" w14:textId="77777777" w:rsidTr="00BF7FBF">
        <w:trPr>
          <w:jc w:val="center"/>
        </w:trPr>
        <w:tc>
          <w:tcPr>
            <w:tcW w:w="2981" w:type="dxa"/>
            <w:vAlign w:val="center"/>
          </w:tcPr>
          <w:p w14:paraId="3EF32519" w14:textId="4D57E224" w:rsidR="003C5B6F" w:rsidRPr="00EE5785" w:rsidRDefault="005032CB" w:rsidP="006536F8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Fasting glucose at GDM testing</w:t>
            </w:r>
            <w:r w:rsidR="003C5B6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C5B6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="003C5B6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="006536F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="006536F8"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78" w:type="dxa"/>
            <w:vAlign w:val="center"/>
          </w:tcPr>
          <w:p w14:paraId="58E9EB2C" w14:textId="77777777" w:rsidR="001808FE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C571A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6 </w:t>
            </w:r>
          </w:p>
          <w:p w14:paraId="10E2F877" w14:textId="20EFCAFB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4)</w:t>
            </w:r>
          </w:p>
        </w:tc>
        <w:tc>
          <w:tcPr>
            <w:tcW w:w="838" w:type="dxa"/>
            <w:vAlign w:val="center"/>
          </w:tcPr>
          <w:p w14:paraId="0EB64598" w14:textId="77777777" w:rsidR="007E7E29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  <w:p w14:paraId="6E62B289" w14:textId="63598503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  <w:vAlign w:val="center"/>
          </w:tcPr>
          <w:p w14:paraId="5B6832A5" w14:textId="3E8AA552" w:rsidR="003C5B6F" w:rsidRPr="00EE5785" w:rsidRDefault="00E8556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13" w:type="dxa"/>
            <w:vAlign w:val="center"/>
          </w:tcPr>
          <w:p w14:paraId="2A4ACA6A" w14:textId="37C6F54D" w:rsidR="001808FE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4731F7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76BCDF7" w14:textId="12440613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3)</w:t>
            </w:r>
          </w:p>
        </w:tc>
        <w:tc>
          <w:tcPr>
            <w:tcW w:w="977" w:type="dxa"/>
            <w:vAlign w:val="center"/>
          </w:tcPr>
          <w:p w14:paraId="62AD4190" w14:textId="3C50CA3B" w:rsidR="001C09ED" w:rsidRPr="00EE5785" w:rsidRDefault="004731F7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  <w:p w14:paraId="0DC95766" w14:textId="6211279E" w:rsidR="003C5B6F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4731F7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dxa"/>
            <w:vAlign w:val="center"/>
          </w:tcPr>
          <w:p w14:paraId="002A8F4B" w14:textId="00E709A2" w:rsidR="003C5B6F" w:rsidRPr="00EE5785" w:rsidRDefault="00321CEA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96" w:type="dxa"/>
            <w:vAlign w:val="center"/>
          </w:tcPr>
          <w:p w14:paraId="7BC7DC4D" w14:textId="671B33A4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1 (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3)</w:t>
            </w:r>
          </w:p>
        </w:tc>
        <w:tc>
          <w:tcPr>
            <w:tcW w:w="895" w:type="dxa"/>
            <w:vAlign w:val="center"/>
          </w:tcPr>
          <w:p w14:paraId="02551A79" w14:textId="3461E008" w:rsidR="001C09ED" w:rsidRPr="00EE5785" w:rsidRDefault="00337AB5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.6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  <w:p w14:paraId="3D5B6EAF" w14:textId="094C0F01" w:rsidR="003C5B6F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337AB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2" w:type="dxa"/>
            <w:vAlign w:val="center"/>
          </w:tcPr>
          <w:p w14:paraId="77B20969" w14:textId="4D42697E" w:rsidR="003C5B6F" w:rsidRPr="00EE5785" w:rsidRDefault="00337AB5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8" w:type="dxa"/>
            <w:vAlign w:val="center"/>
          </w:tcPr>
          <w:p w14:paraId="64C6BBC9" w14:textId="77777777" w:rsidR="001808FE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 </w:t>
            </w:r>
          </w:p>
          <w:p w14:paraId="041FF92F" w14:textId="371EFCC4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1)</w:t>
            </w:r>
          </w:p>
        </w:tc>
        <w:tc>
          <w:tcPr>
            <w:tcW w:w="838" w:type="dxa"/>
            <w:vAlign w:val="center"/>
          </w:tcPr>
          <w:p w14:paraId="4B225A64" w14:textId="0406E358" w:rsidR="001C09ED" w:rsidRPr="00EE5785" w:rsidRDefault="00B904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</w:p>
          <w:p w14:paraId="59A73340" w14:textId="17B4BBE8" w:rsidR="003C5B6F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B904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vAlign w:val="center"/>
          </w:tcPr>
          <w:p w14:paraId="7E65FA69" w14:textId="2E1DA6C1" w:rsidR="003C5B6F" w:rsidRPr="00EE5785" w:rsidRDefault="00B904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78" w:type="dxa"/>
            <w:vAlign w:val="center"/>
          </w:tcPr>
          <w:p w14:paraId="3AD3B083" w14:textId="77777777" w:rsidR="001808FE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7 </w:t>
            </w:r>
          </w:p>
          <w:p w14:paraId="29447805" w14:textId="66276C1A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2)</w:t>
            </w:r>
          </w:p>
        </w:tc>
        <w:tc>
          <w:tcPr>
            <w:tcW w:w="837" w:type="dxa"/>
            <w:vAlign w:val="center"/>
          </w:tcPr>
          <w:p w14:paraId="50094D9B" w14:textId="749E8E7C" w:rsidR="001C09ED" w:rsidRPr="00EE5785" w:rsidRDefault="00D8350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7</w:t>
            </w:r>
            <w:r w:rsidR="0036278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42BD249E" w14:textId="460F1E21" w:rsidR="003C5B6F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835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 w:rsidR="0036278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9" w:type="dxa"/>
            <w:vAlign w:val="center"/>
          </w:tcPr>
          <w:p w14:paraId="6D32A234" w14:textId="72F4ACD9" w:rsidR="003C5B6F" w:rsidRPr="00EE5785" w:rsidRDefault="00D8350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6278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</w:p>
        </w:tc>
      </w:tr>
      <w:tr w:rsidR="003C5B6F" w:rsidRPr="00EE5785" w14:paraId="428E6FBC" w14:textId="77777777" w:rsidTr="00BF7FBF">
        <w:trPr>
          <w:jc w:val="center"/>
        </w:trPr>
        <w:tc>
          <w:tcPr>
            <w:tcW w:w="2981" w:type="dxa"/>
            <w:vAlign w:val="center"/>
          </w:tcPr>
          <w:p w14:paraId="0243F0AE" w14:textId="7B068553" w:rsidR="003C5B6F" w:rsidRPr="00EE5785" w:rsidRDefault="003C5B6F" w:rsidP="00FB226D">
            <w:pPr>
              <w:spacing w:after="0"/>
              <w:ind w:left="261" w:right="7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moking </w:t>
            </w:r>
            <w:r w:rsidR="00FF4BC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  <w:r w:rsidR="000877F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time during pregnancy</w:t>
            </w:r>
          </w:p>
        </w:tc>
        <w:tc>
          <w:tcPr>
            <w:tcW w:w="978" w:type="dxa"/>
            <w:vAlign w:val="center"/>
          </w:tcPr>
          <w:p w14:paraId="78D6A760" w14:textId="61B8ADD5" w:rsidR="001808FE" w:rsidRPr="00EE5785" w:rsidRDefault="00E54848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0374EE86" w14:textId="671F4CAF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E5484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6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38" w:type="dxa"/>
            <w:vAlign w:val="center"/>
          </w:tcPr>
          <w:p w14:paraId="728AE47C" w14:textId="3DA15321" w:rsidR="00E54848" w:rsidRPr="00EE5785" w:rsidRDefault="007E7E2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37EF3DB6" w14:textId="2DF5A96D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23" w:type="dxa"/>
            <w:vAlign w:val="center"/>
          </w:tcPr>
          <w:p w14:paraId="701F2DF8" w14:textId="1B75B995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13" w:type="dxa"/>
            <w:vAlign w:val="center"/>
          </w:tcPr>
          <w:p w14:paraId="5FB70C73" w14:textId="77777777" w:rsidR="001808FE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22 </w:t>
            </w:r>
          </w:p>
          <w:p w14:paraId="77338338" w14:textId="0C657DD5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20</w:t>
            </w:r>
            <w:r w:rsidR="009B464A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%)</w:t>
            </w:r>
          </w:p>
        </w:tc>
        <w:tc>
          <w:tcPr>
            <w:tcW w:w="977" w:type="dxa"/>
            <w:vAlign w:val="center"/>
          </w:tcPr>
          <w:p w14:paraId="2C9916FE" w14:textId="7441B915" w:rsidR="001808FE" w:rsidRPr="00EE5785" w:rsidRDefault="00321CEA" w:rsidP="00F06AC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</w:t>
            </w:r>
          </w:p>
          <w:p w14:paraId="0E3DEC90" w14:textId="0644E4F0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321CEA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2.9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583" w:type="dxa"/>
            <w:vAlign w:val="center"/>
          </w:tcPr>
          <w:p w14:paraId="78A91578" w14:textId="0B73CCCC" w:rsidR="003C5B6F" w:rsidRPr="00EE5785" w:rsidRDefault="00B22133" w:rsidP="00F06AC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</w:t>
            </w:r>
            <w:r w:rsidR="00321CEA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896" w:type="dxa"/>
            <w:vAlign w:val="center"/>
          </w:tcPr>
          <w:p w14:paraId="7BBCF4BC" w14:textId="77777777" w:rsidR="001808FE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 </w:t>
            </w:r>
          </w:p>
          <w:p w14:paraId="09A98F8A" w14:textId="1B05C3D7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18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%)</w:t>
            </w:r>
          </w:p>
        </w:tc>
        <w:tc>
          <w:tcPr>
            <w:tcW w:w="895" w:type="dxa"/>
            <w:vAlign w:val="center"/>
          </w:tcPr>
          <w:p w14:paraId="4736C607" w14:textId="34A366DC" w:rsidR="001808FE" w:rsidRPr="00EE5785" w:rsidRDefault="001728F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48F446D2" w14:textId="3982F0AD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3.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92" w:type="dxa"/>
            <w:vAlign w:val="center"/>
          </w:tcPr>
          <w:p w14:paraId="5E4DCE23" w14:textId="19FC0E01" w:rsidR="003C5B6F" w:rsidRPr="00EE5785" w:rsidRDefault="001728F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dxa"/>
            <w:vAlign w:val="center"/>
          </w:tcPr>
          <w:p w14:paraId="7BA5BF81" w14:textId="77777777" w:rsidR="00B24476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 </w:t>
            </w:r>
          </w:p>
          <w:p w14:paraId="69EA0B79" w14:textId="20B0AF3A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29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%)</w:t>
            </w:r>
          </w:p>
        </w:tc>
        <w:tc>
          <w:tcPr>
            <w:tcW w:w="838" w:type="dxa"/>
            <w:vAlign w:val="center"/>
          </w:tcPr>
          <w:p w14:paraId="3CB234CE" w14:textId="77777777" w:rsidR="00AA0253" w:rsidRPr="00EE5785" w:rsidRDefault="00AA025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52C71D56" w14:textId="69B0592D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98" w:type="dxa"/>
            <w:vAlign w:val="center"/>
          </w:tcPr>
          <w:p w14:paraId="3BBD5A2A" w14:textId="7ACD33FE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78" w:type="dxa"/>
            <w:vAlign w:val="center"/>
          </w:tcPr>
          <w:p w14:paraId="678EB142" w14:textId="77777777" w:rsidR="00B24476" w:rsidRPr="00EE5785" w:rsidRDefault="00B24476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 </w:t>
            </w:r>
          </w:p>
          <w:p w14:paraId="6A38C2A4" w14:textId="7515FCC3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29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%)</w:t>
            </w:r>
          </w:p>
        </w:tc>
        <w:tc>
          <w:tcPr>
            <w:tcW w:w="837" w:type="dxa"/>
            <w:vAlign w:val="center"/>
          </w:tcPr>
          <w:p w14:paraId="10A647E8" w14:textId="77777777" w:rsidR="00362783" w:rsidRPr="00EE5785" w:rsidRDefault="0036278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14:paraId="1E8FEF10" w14:textId="5E26917D" w:rsidR="003C5B6F" w:rsidRPr="00EE5785" w:rsidRDefault="003C5B6F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36278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3.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59" w:type="dxa"/>
            <w:vAlign w:val="center"/>
          </w:tcPr>
          <w:p w14:paraId="12D2F85B" w14:textId="57AE5FC1" w:rsidR="003C5B6F" w:rsidRPr="00EE5785" w:rsidRDefault="0036278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40D81" w:rsidRPr="00EE5785" w14:paraId="7C82E2B7" w14:textId="77777777" w:rsidTr="00BF7FBF">
        <w:trPr>
          <w:jc w:val="center"/>
        </w:trPr>
        <w:tc>
          <w:tcPr>
            <w:tcW w:w="15224" w:type="dxa"/>
            <w:gridSpan w:val="16"/>
            <w:vAlign w:val="center"/>
          </w:tcPr>
          <w:p w14:paraId="43B471E9" w14:textId="15AFAFB1" w:rsidR="00940D81" w:rsidRPr="00EE5785" w:rsidRDefault="00940D81" w:rsidP="001808FE">
            <w:pPr>
              <w:spacing w:after="0"/>
              <w:ind w:left="12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characteristics at delivery </w:t>
            </w:r>
          </w:p>
        </w:tc>
      </w:tr>
      <w:tr w:rsidR="00A72AF3" w:rsidRPr="00EE5785" w14:paraId="59412419" w14:textId="77777777" w:rsidTr="00BF7FBF">
        <w:trPr>
          <w:jc w:val="center"/>
        </w:trPr>
        <w:tc>
          <w:tcPr>
            <w:tcW w:w="2981" w:type="dxa"/>
            <w:vAlign w:val="center"/>
          </w:tcPr>
          <w:p w14:paraId="27EC82DB" w14:textId="6D208ADB" w:rsidR="00A72AF3" w:rsidRPr="00EE5785" w:rsidRDefault="00A72AF3" w:rsidP="00FB7654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</w:t>
            </w:r>
            <w:r w:rsidR="00FB765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GWG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 kg</w:t>
            </w:r>
          </w:p>
        </w:tc>
        <w:tc>
          <w:tcPr>
            <w:tcW w:w="978" w:type="dxa"/>
            <w:vAlign w:val="center"/>
          </w:tcPr>
          <w:p w14:paraId="3764E4E0" w14:textId="74413FE1" w:rsidR="00A72AF3" w:rsidRPr="00EE5785" w:rsidDel="00E86A63" w:rsidRDefault="00A72A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 (4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8556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8" w:type="dxa"/>
            <w:vAlign w:val="center"/>
          </w:tcPr>
          <w:p w14:paraId="34AD2CA2" w14:textId="2D62B03A" w:rsidR="00A72AF3" w:rsidRPr="00EE5785" w:rsidDel="00E86A63" w:rsidRDefault="007E7E2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5.8</w:t>
            </w:r>
            <w:r w:rsidR="00A72A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E8556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A72A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  <w:vAlign w:val="center"/>
          </w:tcPr>
          <w:p w14:paraId="729612B9" w14:textId="6C7F9C35" w:rsidR="00A72AF3" w:rsidRPr="00EE5785" w:rsidRDefault="00E8556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13" w:type="dxa"/>
            <w:vAlign w:val="center"/>
          </w:tcPr>
          <w:p w14:paraId="0259352D" w14:textId="35FF54D2" w:rsidR="00A72AF3" w:rsidRPr="00EE5785" w:rsidRDefault="0022102E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3.3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7" w:type="dxa"/>
            <w:vAlign w:val="center"/>
          </w:tcPr>
          <w:p w14:paraId="3359BD77" w14:textId="07199222" w:rsidR="00A72AF3" w:rsidRPr="00EE5785" w:rsidRDefault="0022102E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dxa"/>
            <w:vAlign w:val="center"/>
          </w:tcPr>
          <w:p w14:paraId="14C647F7" w14:textId="31C0C19E" w:rsidR="00A72AF3" w:rsidRPr="00EE5785" w:rsidRDefault="0022102E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96" w:type="dxa"/>
            <w:vAlign w:val="center"/>
          </w:tcPr>
          <w:p w14:paraId="15C38F06" w14:textId="4074539A" w:rsidR="00A72AF3" w:rsidRPr="00EE5785" w:rsidRDefault="00486F7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.7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.2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0A5286D1" w14:textId="52250490" w:rsidR="00A72AF3" w:rsidRPr="00EE5785" w:rsidRDefault="00486F7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2" w:type="dxa"/>
            <w:vAlign w:val="center"/>
          </w:tcPr>
          <w:p w14:paraId="1B0AA4CB" w14:textId="17A4E898" w:rsidR="00A72AF3" w:rsidRPr="00EE5785" w:rsidRDefault="00486F7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938" w:type="dxa"/>
            <w:vAlign w:val="center"/>
          </w:tcPr>
          <w:p w14:paraId="0260C150" w14:textId="1F65D9CD" w:rsidR="00A72AF3" w:rsidRPr="00EE5785" w:rsidRDefault="009D29A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.3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.6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8" w:type="dxa"/>
            <w:vAlign w:val="center"/>
          </w:tcPr>
          <w:p w14:paraId="54E4CB11" w14:textId="1379DED2" w:rsidR="00A72AF3" w:rsidRPr="00EE5785" w:rsidRDefault="00AA025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2.3</w:t>
            </w:r>
            <w:r w:rsidR="009D29A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1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vAlign w:val="center"/>
          </w:tcPr>
          <w:p w14:paraId="684F1D13" w14:textId="14A2EFB7" w:rsidR="00A72AF3" w:rsidRPr="00EE5785" w:rsidRDefault="009D29A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978" w:type="dxa"/>
            <w:vAlign w:val="center"/>
          </w:tcPr>
          <w:p w14:paraId="3E1B40D6" w14:textId="6D089FB8" w:rsidR="00A72AF3" w:rsidRPr="00EE5785" w:rsidRDefault="00D8350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.9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7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7" w:type="dxa"/>
            <w:vAlign w:val="center"/>
          </w:tcPr>
          <w:p w14:paraId="369330E7" w14:textId="7B38609D" w:rsidR="00A72AF3" w:rsidRPr="00EE5785" w:rsidRDefault="0036278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0.3</w:t>
            </w:r>
            <w:r w:rsidR="00D8350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9" w:type="dxa"/>
            <w:vAlign w:val="center"/>
          </w:tcPr>
          <w:p w14:paraId="47C7DB9E" w14:textId="7309411C" w:rsidR="00A72AF3" w:rsidRPr="00EE5785" w:rsidRDefault="00D8350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6278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</w:p>
        </w:tc>
      </w:tr>
      <w:tr w:rsidR="00BF7FBF" w:rsidRPr="00EE5785" w14:paraId="4093FC33" w14:textId="77777777" w:rsidTr="00BF7FBF">
        <w:trPr>
          <w:jc w:val="center"/>
        </w:trPr>
        <w:tc>
          <w:tcPr>
            <w:tcW w:w="2981" w:type="dxa"/>
            <w:vAlign w:val="center"/>
          </w:tcPr>
          <w:p w14:paraId="76685CF1" w14:textId="083F02CD" w:rsidR="00BF7FBF" w:rsidRPr="00EE5785" w:rsidRDefault="00BF7FBF" w:rsidP="00FB7654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Excessive third-trimester GWG</w:t>
            </w:r>
          </w:p>
        </w:tc>
        <w:tc>
          <w:tcPr>
            <w:tcW w:w="978" w:type="dxa"/>
            <w:vAlign w:val="center"/>
          </w:tcPr>
          <w:p w14:paraId="738C6244" w14:textId="77777777" w:rsidR="00DF6641" w:rsidRPr="00EE5785" w:rsidRDefault="00DF664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5 </w:t>
            </w:r>
          </w:p>
          <w:p w14:paraId="1CC27C32" w14:textId="6BA2B76C" w:rsidR="00BF7FBF" w:rsidRPr="00EE5785" w:rsidRDefault="00DF664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1.9%)</w:t>
            </w:r>
          </w:p>
        </w:tc>
        <w:tc>
          <w:tcPr>
            <w:tcW w:w="838" w:type="dxa"/>
            <w:vAlign w:val="center"/>
          </w:tcPr>
          <w:p w14:paraId="2F297391" w14:textId="77777777" w:rsidR="00BD4AEB" w:rsidRPr="00EE5785" w:rsidRDefault="00BD4AEB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6C233A31" w14:textId="0D20C3FE" w:rsidR="00BF7FBF" w:rsidRPr="00EE5785" w:rsidRDefault="00DF664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BD4AE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23" w:type="dxa"/>
            <w:vAlign w:val="center"/>
          </w:tcPr>
          <w:p w14:paraId="1E7C5434" w14:textId="04BC2170" w:rsidR="00BF7FBF" w:rsidRPr="00EE5785" w:rsidRDefault="00DF6641" w:rsidP="00DF664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BD4AE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13" w:type="dxa"/>
            <w:vAlign w:val="center"/>
          </w:tcPr>
          <w:p w14:paraId="22B6FFAC" w14:textId="5BFCDB4F" w:rsidR="00BF7FBF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3 (76.9%)</w:t>
            </w:r>
          </w:p>
        </w:tc>
        <w:tc>
          <w:tcPr>
            <w:tcW w:w="977" w:type="dxa"/>
            <w:vAlign w:val="center"/>
          </w:tcPr>
          <w:p w14:paraId="0E7643D0" w14:textId="54FE8EBD" w:rsidR="00772512" w:rsidRPr="00EE5785" w:rsidRDefault="001728F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77251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  <w:p w14:paraId="617B2679" w14:textId="1646FBE6" w:rsidR="00BF7FBF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2.4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83" w:type="dxa"/>
            <w:vAlign w:val="center"/>
          </w:tcPr>
          <w:p w14:paraId="4C7FEA9D" w14:textId="28853516" w:rsidR="00BF7FBF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96" w:type="dxa"/>
            <w:vAlign w:val="center"/>
          </w:tcPr>
          <w:p w14:paraId="62587022" w14:textId="198D3007" w:rsidR="00BF7FBF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9 (90.7%)</w:t>
            </w:r>
          </w:p>
        </w:tc>
        <w:tc>
          <w:tcPr>
            <w:tcW w:w="895" w:type="dxa"/>
            <w:vAlign w:val="center"/>
          </w:tcPr>
          <w:p w14:paraId="5FF54D09" w14:textId="77777777" w:rsidR="001728F4" w:rsidRPr="00EE5785" w:rsidRDefault="001728F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77251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75D2C627" w14:textId="22382BCE" w:rsidR="00BF7FBF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6.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92" w:type="dxa"/>
            <w:vAlign w:val="center"/>
          </w:tcPr>
          <w:p w14:paraId="3208C566" w14:textId="6F35603B" w:rsidR="00BF7FBF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8" w:type="dxa"/>
            <w:vAlign w:val="center"/>
          </w:tcPr>
          <w:p w14:paraId="1D11B6A2" w14:textId="77777777" w:rsidR="008D047A" w:rsidRPr="00EE5785" w:rsidRDefault="008D047A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3 </w:t>
            </w:r>
          </w:p>
          <w:p w14:paraId="15899DDE" w14:textId="4B983912" w:rsidR="00BF7FBF" w:rsidRPr="00EE5785" w:rsidRDefault="008D047A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7.9%)</w:t>
            </w:r>
          </w:p>
        </w:tc>
        <w:tc>
          <w:tcPr>
            <w:tcW w:w="838" w:type="dxa"/>
            <w:vAlign w:val="center"/>
          </w:tcPr>
          <w:p w14:paraId="4973D330" w14:textId="77777777" w:rsidR="006F0335" w:rsidRPr="00EE5785" w:rsidRDefault="006F0335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14:paraId="5B7A0FE2" w14:textId="47CD3783" w:rsidR="00BF7FBF" w:rsidRPr="00EE5785" w:rsidRDefault="008D047A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6F033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98" w:type="dxa"/>
            <w:vAlign w:val="center"/>
          </w:tcPr>
          <w:p w14:paraId="74C040D1" w14:textId="331249B2" w:rsidR="00BF7FBF" w:rsidRPr="00EE5785" w:rsidRDefault="008D047A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6F033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78" w:type="dxa"/>
            <w:vAlign w:val="center"/>
          </w:tcPr>
          <w:p w14:paraId="730CFC82" w14:textId="77777777" w:rsidR="00AF52F3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 </w:t>
            </w:r>
          </w:p>
          <w:p w14:paraId="0E838B76" w14:textId="544005B4" w:rsidR="00BF7FBF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61.1%)</w:t>
            </w:r>
          </w:p>
        </w:tc>
        <w:tc>
          <w:tcPr>
            <w:tcW w:w="837" w:type="dxa"/>
            <w:vAlign w:val="center"/>
          </w:tcPr>
          <w:p w14:paraId="3F9E7914" w14:textId="77777777" w:rsidR="00D81AE6" w:rsidRPr="00EE5785" w:rsidRDefault="00D81AE6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6789F92B" w14:textId="4F9B9800" w:rsidR="00BF7FBF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81AE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5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59" w:type="dxa"/>
            <w:vAlign w:val="center"/>
          </w:tcPr>
          <w:p w14:paraId="3328D584" w14:textId="2CCD2B68" w:rsidR="00BF7FBF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81AE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9A6830" w:rsidRPr="00EE5785" w14:paraId="108E05F9" w14:textId="77777777" w:rsidTr="00BF7FBF">
        <w:trPr>
          <w:jc w:val="center"/>
        </w:trPr>
        <w:tc>
          <w:tcPr>
            <w:tcW w:w="2981" w:type="dxa"/>
            <w:vAlign w:val="center"/>
          </w:tcPr>
          <w:p w14:paraId="27F2B5C2" w14:textId="175D9133" w:rsidR="009A6830" w:rsidRPr="00EE5785" w:rsidRDefault="009A12E8" w:rsidP="00FB7654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Third-trimester GWG, kg</w:t>
            </w:r>
          </w:p>
        </w:tc>
        <w:tc>
          <w:tcPr>
            <w:tcW w:w="978" w:type="dxa"/>
            <w:vAlign w:val="center"/>
          </w:tcPr>
          <w:p w14:paraId="1C133233" w14:textId="77777777" w:rsidR="00AF52F3" w:rsidRPr="00EE5785" w:rsidRDefault="00DF664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06 </w:t>
            </w:r>
          </w:p>
          <w:p w14:paraId="2533993D" w14:textId="27799B41" w:rsidR="009A6830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F6641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.2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8" w:type="dxa"/>
            <w:vAlign w:val="center"/>
          </w:tcPr>
          <w:p w14:paraId="478A70C2" w14:textId="6C30D18B" w:rsidR="009A6830" w:rsidRPr="00EE5785" w:rsidRDefault="00DF664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  <w:r w:rsidR="005352E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90698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.80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  <w:vAlign w:val="center"/>
          </w:tcPr>
          <w:p w14:paraId="251493C7" w14:textId="6168B2A7" w:rsidR="009A6830" w:rsidRPr="00EE5785" w:rsidRDefault="00DF6641" w:rsidP="00DF664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0698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13" w:type="dxa"/>
            <w:vAlign w:val="center"/>
          </w:tcPr>
          <w:p w14:paraId="136621F4" w14:textId="77777777" w:rsidR="00AF52F3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32 </w:t>
            </w:r>
          </w:p>
          <w:p w14:paraId="2175EFD8" w14:textId="50315BDD" w:rsidR="009A6830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77251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.39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7" w:type="dxa"/>
            <w:vAlign w:val="center"/>
          </w:tcPr>
          <w:p w14:paraId="0F28C994" w14:textId="61C55815" w:rsidR="00AF52F3" w:rsidRPr="00EE5785" w:rsidRDefault="0090698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.29</w:t>
            </w:r>
          </w:p>
          <w:p w14:paraId="447EEDF0" w14:textId="240CD4C8" w:rsidR="009A6830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90698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.7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dxa"/>
            <w:vAlign w:val="center"/>
          </w:tcPr>
          <w:p w14:paraId="547ADA11" w14:textId="698B7757" w:rsidR="009A6830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0698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96" w:type="dxa"/>
            <w:vAlign w:val="center"/>
          </w:tcPr>
          <w:p w14:paraId="080C9BC4" w14:textId="6610BB50" w:rsidR="009A6830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.00 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.92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66C05CA8" w14:textId="78F5B526" w:rsidR="009A6830" w:rsidRPr="00EE5785" w:rsidRDefault="0090698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.37</w:t>
            </w:r>
            <w:r w:rsidR="0077251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.01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2" w:type="dxa"/>
            <w:vAlign w:val="center"/>
          </w:tcPr>
          <w:p w14:paraId="7CAF8A8B" w14:textId="1EADE97C" w:rsidR="009A6830" w:rsidRPr="00EE5785" w:rsidRDefault="00772512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="0090698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8" w:type="dxa"/>
            <w:vAlign w:val="center"/>
          </w:tcPr>
          <w:p w14:paraId="66343CF3" w14:textId="77777777" w:rsidR="00AF52F3" w:rsidRPr="00EE5785" w:rsidRDefault="008D047A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82 </w:t>
            </w:r>
          </w:p>
          <w:p w14:paraId="7562FDD0" w14:textId="7D1325C4" w:rsidR="009A6830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047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.64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8" w:type="dxa"/>
            <w:vAlign w:val="center"/>
          </w:tcPr>
          <w:p w14:paraId="71B01669" w14:textId="5490D403" w:rsidR="009A6830" w:rsidRPr="00EE5785" w:rsidRDefault="00906989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24</w:t>
            </w:r>
            <w:r w:rsidR="008D047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047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  <w:r w:rsidR="00AF52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vAlign w:val="center"/>
          </w:tcPr>
          <w:p w14:paraId="0B58B21C" w14:textId="4B869BAB" w:rsidR="009A6830" w:rsidRPr="00EE5785" w:rsidRDefault="008D047A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0698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78" w:type="dxa"/>
            <w:vAlign w:val="center"/>
          </w:tcPr>
          <w:p w14:paraId="78F9C0F0" w14:textId="77777777" w:rsidR="00AF52F3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77 </w:t>
            </w:r>
          </w:p>
          <w:p w14:paraId="64B5884D" w14:textId="206BBF2F" w:rsidR="009A6830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2.94)</w:t>
            </w:r>
          </w:p>
        </w:tc>
        <w:tc>
          <w:tcPr>
            <w:tcW w:w="837" w:type="dxa"/>
            <w:vAlign w:val="center"/>
          </w:tcPr>
          <w:p w14:paraId="650642E3" w14:textId="57953C4A" w:rsidR="00AF52F3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  <w:r w:rsidR="002E04A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233AF1A7" w14:textId="06B35040" w:rsidR="009A6830" w:rsidRPr="00EE5785" w:rsidRDefault="00AF52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.</w:t>
            </w:r>
            <w:r w:rsidR="002E04A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9" w:type="dxa"/>
            <w:vAlign w:val="center"/>
          </w:tcPr>
          <w:p w14:paraId="27555AED" w14:textId="1CAA7368" w:rsidR="00AF52F3" w:rsidRPr="00EE5785" w:rsidRDefault="00AF52F3" w:rsidP="00AF52F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2E04A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</w:tr>
      <w:tr w:rsidR="00A72AF3" w:rsidRPr="00EE5785" w14:paraId="53B97D72" w14:textId="77777777" w:rsidTr="00BF7FBF">
        <w:trPr>
          <w:jc w:val="center"/>
        </w:trPr>
        <w:tc>
          <w:tcPr>
            <w:tcW w:w="2981" w:type="dxa"/>
            <w:vAlign w:val="center"/>
          </w:tcPr>
          <w:p w14:paraId="3312BBE8" w14:textId="74F4A486" w:rsidR="00A72AF3" w:rsidRPr="00EE5785" w:rsidRDefault="00A72AF3" w:rsidP="0061089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HbA</w:t>
            </w:r>
            <w:r w:rsidRPr="00EE5785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delivery, </w:t>
            </w:r>
            <w:proofErr w:type="spellStart"/>
            <w:r w:rsidR="006108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percent</w:t>
            </w:r>
            <w:r w:rsidR="006536F8"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78" w:type="dxa"/>
            <w:vAlign w:val="center"/>
          </w:tcPr>
          <w:p w14:paraId="6DCB582D" w14:textId="77777777" w:rsidR="00E93C9E" w:rsidRPr="00EE5785" w:rsidRDefault="00E8556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25 </w:t>
            </w:r>
          </w:p>
          <w:p w14:paraId="70BF918A" w14:textId="224C8D09" w:rsidR="00A72AF3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E8556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8" w:type="dxa"/>
            <w:vAlign w:val="center"/>
          </w:tcPr>
          <w:p w14:paraId="003F484F" w14:textId="6E879B1C" w:rsidR="00A72AF3" w:rsidRPr="00EE5785" w:rsidRDefault="00E8556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3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  <w:r w:rsidR="00A72AF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  <w:vAlign w:val="center"/>
          </w:tcPr>
          <w:p w14:paraId="16C5A4D7" w14:textId="7BE30FBB" w:rsidR="00A72AF3" w:rsidRPr="00EE5785" w:rsidRDefault="00A72A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13" w:type="dxa"/>
            <w:vAlign w:val="center"/>
          </w:tcPr>
          <w:p w14:paraId="591713F1" w14:textId="77777777" w:rsidR="00E93C9E" w:rsidRPr="00EE5785" w:rsidRDefault="0022102E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32 </w:t>
            </w:r>
          </w:p>
          <w:p w14:paraId="3751910B" w14:textId="2D02A23F" w:rsidR="00A72AF3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22102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7" w:type="dxa"/>
            <w:vAlign w:val="center"/>
          </w:tcPr>
          <w:p w14:paraId="6A470D67" w14:textId="77777777" w:rsidR="00E93C9E" w:rsidRPr="00EE5785" w:rsidRDefault="0022102E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31 </w:t>
            </w:r>
          </w:p>
          <w:p w14:paraId="4F361909" w14:textId="451A1804" w:rsidR="00A72AF3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22102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dxa"/>
            <w:vAlign w:val="center"/>
          </w:tcPr>
          <w:p w14:paraId="696B499B" w14:textId="5CB47D3C" w:rsidR="00A72AF3" w:rsidRPr="00EE5785" w:rsidRDefault="00A72AF3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9B464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22102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96" w:type="dxa"/>
            <w:vAlign w:val="center"/>
          </w:tcPr>
          <w:p w14:paraId="53F3A942" w14:textId="1E403D61" w:rsidR="00A72AF3" w:rsidRPr="00EE5785" w:rsidRDefault="00486F7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89 </w:t>
            </w:r>
            <w:r w:rsidR="001C09E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vAlign w:val="center"/>
          </w:tcPr>
          <w:p w14:paraId="4383ADE5" w14:textId="2AC1C3A0" w:rsidR="00E93C9E" w:rsidRPr="00EE5785" w:rsidRDefault="001728F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.03</w:t>
            </w:r>
          </w:p>
          <w:p w14:paraId="45B11CAC" w14:textId="0623CF46" w:rsidR="00A72AF3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486F71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486F71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2" w:type="dxa"/>
            <w:vAlign w:val="center"/>
          </w:tcPr>
          <w:p w14:paraId="36A5C834" w14:textId="18F132D5" w:rsidR="00A72AF3" w:rsidRPr="00EE5785" w:rsidRDefault="00486F71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8" w:type="dxa"/>
            <w:vAlign w:val="center"/>
          </w:tcPr>
          <w:p w14:paraId="47669BD0" w14:textId="77777777" w:rsidR="00E93C9E" w:rsidRPr="00EE5785" w:rsidRDefault="00D2011B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32 </w:t>
            </w:r>
          </w:p>
          <w:p w14:paraId="10FE44F1" w14:textId="2DB30229" w:rsidR="00A72AF3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011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8" w:type="dxa"/>
            <w:vAlign w:val="center"/>
          </w:tcPr>
          <w:p w14:paraId="3E106A13" w14:textId="77777777" w:rsidR="008B67A3" w:rsidRPr="00EE5785" w:rsidRDefault="00D2011B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  <w:r w:rsidR="008B67A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14:paraId="05A7810F" w14:textId="7F4AD472" w:rsidR="00A72AF3" w:rsidRPr="00EE5785" w:rsidRDefault="001C09ED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011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8B67A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vAlign w:val="center"/>
          </w:tcPr>
          <w:p w14:paraId="060ED613" w14:textId="2D5944C9" w:rsidR="00A72AF3" w:rsidRPr="00EE5785" w:rsidRDefault="00D2011B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8B67A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78" w:type="dxa"/>
            <w:vAlign w:val="center"/>
          </w:tcPr>
          <w:p w14:paraId="75F6BAAF" w14:textId="77777777" w:rsidR="00E93C9E" w:rsidRPr="00EE5785" w:rsidRDefault="00D50E8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96 </w:t>
            </w:r>
          </w:p>
          <w:p w14:paraId="02373E2B" w14:textId="467447E3" w:rsidR="00A72AF3" w:rsidRPr="00EE5785" w:rsidRDefault="00E93C9E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50E8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7" w:type="dxa"/>
            <w:vAlign w:val="center"/>
          </w:tcPr>
          <w:p w14:paraId="1C58B1FE" w14:textId="3A8EA266" w:rsidR="00A72AF3" w:rsidRPr="00EE5785" w:rsidRDefault="00D50E8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.</w:t>
            </w:r>
            <w:r w:rsidR="00EF1E20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EF1E20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  <w:r w:rsidR="00E93C9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9" w:type="dxa"/>
            <w:vAlign w:val="center"/>
          </w:tcPr>
          <w:p w14:paraId="11B123DD" w14:textId="58A23954" w:rsidR="00A72AF3" w:rsidRPr="00EE5785" w:rsidRDefault="00D50E84" w:rsidP="00F06AC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EF1E20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</w:tr>
    </w:tbl>
    <w:p w14:paraId="1E65600C" w14:textId="77777777" w:rsidR="003C5B6F" w:rsidRPr="00EE5785" w:rsidRDefault="003C5B6F" w:rsidP="002F3C5F">
      <w:pPr>
        <w:rPr>
          <w:rFonts w:ascii="Times New Roman" w:hAnsi="Times New Roman"/>
          <w:sz w:val="20"/>
          <w:szCs w:val="20"/>
          <w:lang w:val="en-US"/>
        </w:rPr>
      </w:pPr>
    </w:p>
    <w:p w14:paraId="3335C927" w14:textId="77777777" w:rsidR="00F61960" w:rsidRPr="00EE5785" w:rsidRDefault="00F61960" w:rsidP="002F3C5F">
      <w:pPr>
        <w:rPr>
          <w:rFonts w:ascii="Times New Roman" w:hAnsi="Times New Roman"/>
          <w:sz w:val="20"/>
          <w:szCs w:val="20"/>
          <w:lang w:val="en-US"/>
        </w:rPr>
      </w:pPr>
    </w:p>
    <w:p w14:paraId="3172A45A" w14:textId="4835B6C3" w:rsidR="00F61960" w:rsidRPr="00EE5785" w:rsidRDefault="00F61960" w:rsidP="002F3C5F">
      <w:pPr>
        <w:rPr>
          <w:rFonts w:ascii="Times New Roman" w:hAnsi="Times New Roman"/>
          <w:sz w:val="20"/>
          <w:szCs w:val="20"/>
          <w:lang w:val="en-US"/>
        </w:rPr>
      </w:pPr>
    </w:p>
    <w:p w14:paraId="4FB13061" w14:textId="77777777" w:rsidR="00A5543A" w:rsidRPr="00EE5785" w:rsidRDefault="00A5543A" w:rsidP="002F3C5F">
      <w:pPr>
        <w:rPr>
          <w:rFonts w:ascii="Times New Roman" w:hAnsi="Times New Roman"/>
          <w:sz w:val="20"/>
          <w:szCs w:val="20"/>
          <w:lang w:val="en-US"/>
        </w:rPr>
      </w:pPr>
    </w:p>
    <w:p w14:paraId="1617E7FD" w14:textId="77777777" w:rsidR="00F61960" w:rsidRPr="00EE5785" w:rsidRDefault="00F61960" w:rsidP="002F3C5F">
      <w:pPr>
        <w:rPr>
          <w:rFonts w:ascii="Times New Roman" w:hAnsi="Times New Roman"/>
          <w:sz w:val="20"/>
          <w:szCs w:val="20"/>
          <w:lang w:val="en-US"/>
        </w:rPr>
      </w:pPr>
    </w:p>
    <w:p w14:paraId="17101EA6" w14:textId="77777777" w:rsidR="006536F8" w:rsidRPr="00EE5785" w:rsidRDefault="006536F8" w:rsidP="002F3C5F">
      <w:pPr>
        <w:rPr>
          <w:rFonts w:ascii="Times New Roman" w:hAnsi="Times New Roman"/>
          <w:sz w:val="20"/>
          <w:szCs w:val="20"/>
          <w:lang w:val="en-US"/>
        </w:rPr>
      </w:pPr>
    </w:p>
    <w:p w14:paraId="6074743C" w14:textId="77777777" w:rsidR="006536F8" w:rsidRPr="00EE5785" w:rsidRDefault="006536F8" w:rsidP="002F3C5F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15337" w:type="dxa"/>
        <w:jc w:val="center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10"/>
        <w:gridCol w:w="992"/>
        <w:gridCol w:w="851"/>
        <w:gridCol w:w="632"/>
        <w:gridCol w:w="927"/>
        <w:gridCol w:w="992"/>
        <w:gridCol w:w="592"/>
        <w:gridCol w:w="851"/>
        <w:gridCol w:w="967"/>
        <w:gridCol w:w="702"/>
        <w:gridCol w:w="952"/>
        <w:gridCol w:w="851"/>
        <w:gridCol w:w="708"/>
        <w:gridCol w:w="993"/>
        <w:gridCol w:w="850"/>
        <w:gridCol w:w="567"/>
      </w:tblGrid>
      <w:tr w:rsidR="00B24476" w:rsidRPr="00EE5785" w14:paraId="285D877D" w14:textId="77777777" w:rsidTr="00BF7FBF">
        <w:trPr>
          <w:jc w:val="center"/>
        </w:trPr>
        <w:tc>
          <w:tcPr>
            <w:tcW w:w="15337" w:type="dxa"/>
            <w:gridSpan w:val="16"/>
            <w:vAlign w:val="center"/>
          </w:tcPr>
          <w:p w14:paraId="2121CA60" w14:textId="3AB4308D" w:rsidR="00B24476" w:rsidRPr="00EE5785" w:rsidRDefault="00FB5F1C" w:rsidP="00D328E4">
            <w:pPr>
              <w:spacing w:after="0" w:line="480" w:lineRule="auto"/>
              <w:ind w:right="-6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</w:t>
            </w:r>
            <w:r w:rsidR="00D0431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B2447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Table</w:t>
            </w:r>
            <w:r w:rsidR="00DE033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continued)</w:t>
            </w:r>
            <w:r w:rsidR="00B2447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 w:rsidR="00B24476" w:rsidRPr="00EE578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510A3D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Comparison of relevant characteristics in normal weight and obese mothers with available and missing offspring follow-up at 4 years of age</w:t>
            </w:r>
            <w:r w:rsidR="00DF6C1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930531" w:rsidRPr="00EE5785" w14:paraId="0CD78EEE" w14:textId="77777777" w:rsidTr="004F34C8">
        <w:trPr>
          <w:trHeight w:val="155"/>
          <w:jc w:val="center"/>
        </w:trPr>
        <w:tc>
          <w:tcPr>
            <w:tcW w:w="2910" w:type="dxa"/>
            <w:tcBorders>
              <w:top w:val="single" w:sz="4" w:space="0" w:color="808080" w:themeColor="background1" w:themeShade="80"/>
              <w:bottom w:val="nil"/>
            </w:tcBorders>
          </w:tcPr>
          <w:p w14:paraId="33DA0470" w14:textId="5ED99869" w:rsidR="00930531" w:rsidRPr="00EE5785" w:rsidRDefault="00930531" w:rsidP="00B96E19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ffspring follow-up at 4 years</w:t>
            </w:r>
          </w:p>
        </w:tc>
        <w:tc>
          <w:tcPr>
            <w:tcW w:w="2475" w:type="dxa"/>
            <w:gridSpan w:val="3"/>
            <w:vMerge w:val="restart"/>
          </w:tcPr>
          <w:p w14:paraId="2558167F" w14:textId="77777777" w:rsidR="00930531" w:rsidRPr="00EE5785" w:rsidRDefault="00930531" w:rsidP="00930531">
            <w:pPr>
              <w:spacing w:after="0" w:line="240" w:lineRule="auto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rmal weight, </w:t>
            </w:r>
          </w:p>
          <w:p w14:paraId="4DE91E05" w14:textId="3F63D616" w:rsidR="00930531" w:rsidRPr="00EE5785" w:rsidRDefault="00930531" w:rsidP="00930531">
            <w:pPr>
              <w:spacing w:after="0" w:line="240" w:lineRule="auto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</w:t>
            </w:r>
            <w:r w:rsidRPr="00EE5785">
              <w:rPr>
                <w:rFonts w:ascii="Times New Roman" w:hAnsi="Times New Roman"/>
                <w:b/>
                <w:sz w:val="20"/>
                <w:szCs w:val="20"/>
              </w:rPr>
              <w:t>−,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ormal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9952" w:type="dxa"/>
            <w:gridSpan w:val="12"/>
            <w:tcBorders>
              <w:bottom w:val="nil"/>
            </w:tcBorders>
          </w:tcPr>
          <w:p w14:paraId="56E43BD0" w14:textId="73E02D9C" w:rsidR="00930531" w:rsidRPr="00EE5785" w:rsidRDefault="00930531" w:rsidP="00D328E4">
            <w:pPr>
              <w:spacing w:after="0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bese mothers stratified by </w:t>
            </w: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lucometabolic</w:t>
            </w:r>
            <w:proofErr w:type="spellEnd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tatus during pregnancy (GDM testing) and at delivery (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930531" w:rsidRPr="00EE5785" w14:paraId="23EB2CE4" w14:textId="77777777" w:rsidTr="00930531">
        <w:trPr>
          <w:trHeight w:val="381"/>
          <w:jc w:val="center"/>
        </w:trPr>
        <w:tc>
          <w:tcPr>
            <w:tcW w:w="2910" w:type="dxa"/>
            <w:vMerge w:val="restart"/>
            <w:tcBorders>
              <w:top w:val="nil"/>
            </w:tcBorders>
          </w:tcPr>
          <w:p w14:paraId="27238C3F" w14:textId="3DBEE164" w:rsidR="00930531" w:rsidRPr="00EE5785" w:rsidRDefault="00930531" w:rsidP="00B96E19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gridSpan w:val="3"/>
            <w:vMerge/>
          </w:tcPr>
          <w:p w14:paraId="2A6C2E52" w14:textId="6C416F4F" w:rsidR="00930531" w:rsidRPr="00EE5785" w:rsidRDefault="00930531" w:rsidP="00D328E4">
            <w:pPr>
              <w:spacing w:after="0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11" w:type="dxa"/>
            <w:gridSpan w:val="3"/>
          </w:tcPr>
          <w:p w14:paraId="2823436E" w14:textId="23AD33FB" w:rsidR="00930531" w:rsidRPr="00EE5785" w:rsidRDefault="00930531" w:rsidP="00D328E4">
            <w:pPr>
              <w:spacing w:after="0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</w:t>
            </w:r>
            <w:r w:rsidRPr="00EE5785">
              <w:rPr>
                <w:rFonts w:ascii="Times New Roman" w:hAnsi="Times New Roman"/>
                <w:b/>
                <w:sz w:val="20"/>
                <w:szCs w:val="20"/>
              </w:rPr>
              <w:t>−,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ormal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2520" w:type="dxa"/>
            <w:gridSpan w:val="3"/>
          </w:tcPr>
          <w:p w14:paraId="531D4541" w14:textId="42522E60" w:rsidR="00930531" w:rsidRPr="00EE5785" w:rsidRDefault="00930531" w:rsidP="00D328E4">
            <w:pPr>
              <w:spacing w:after="0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</w:t>
            </w:r>
            <w:r w:rsidRPr="00EE5785">
              <w:rPr>
                <w:rFonts w:ascii="Times New Roman" w:hAnsi="Times New Roman"/>
                <w:b/>
                <w:sz w:val="20"/>
                <w:szCs w:val="20"/>
              </w:rPr>
              <w:t>−,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high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2511" w:type="dxa"/>
            <w:gridSpan w:val="3"/>
          </w:tcPr>
          <w:p w14:paraId="2804E0A8" w14:textId="60CDCBBA" w:rsidR="00930531" w:rsidRPr="00EE5785" w:rsidRDefault="00930531" w:rsidP="00D328E4">
            <w:pPr>
              <w:spacing w:after="0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+, normal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2410" w:type="dxa"/>
            <w:gridSpan w:val="3"/>
          </w:tcPr>
          <w:p w14:paraId="3ECEF072" w14:textId="65B12C9A" w:rsidR="00930531" w:rsidRPr="00EE5785" w:rsidRDefault="00930531" w:rsidP="00D328E4">
            <w:pPr>
              <w:spacing w:after="0"/>
              <w:ind w:left="13" w:right="-6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M+, high HbA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</w:tr>
      <w:tr w:rsidR="0066537D" w:rsidRPr="00EE5785" w14:paraId="762537FA" w14:textId="77777777" w:rsidTr="00D328E4">
        <w:trPr>
          <w:jc w:val="center"/>
        </w:trPr>
        <w:tc>
          <w:tcPr>
            <w:tcW w:w="2910" w:type="dxa"/>
            <w:vMerge/>
          </w:tcPr>
          <w:p w14:paraId="1025FAC0" w14:textId="77777777" w:rsidR="0066537D" w:rsidRPr="00EE5785" w:rsidRDefault="0066537D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1C115C03" w14:textId="3ACF2995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</w:tcPr>
          <w:p w14:paraId="6103A4C5" w14:textId="61016EE4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2" w:type="dxa"/>
            <w:tcBorders>
              <w:top w:val="single" w:sz="4" w:space="0" w:color="808080" w:themeColor="background1" w:themeShade="80"/>
            </w:tcBorders>
          </w:tcPr>
          <w:p w14:paraId="63D516EB" w14:textId="2A295DA6" w:rsidR="0066537D" w:rsidRPr="00EE5785" w:rsidRDefault="00E94117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D328E4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927" w:type="dxa"/>
            <w:tcBorders>
              <w:top w:val="single" w:sz="4" w:space="0" w:color="808080" w:themeColor="background1" w:themeShade="80"/>
            </w:tcBorders>
          </w:tcPr>
          <w:p w14:paraId="00DD3128" w14:textId="76C38859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40B381B4" w14:textId="6D6A7646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92" w:type="dxa"/>
            <w:tcBorders>
              <w:top w:val="single" w:sz="4" w:space="0" w:color="808080" w:themeColor="background1" w:themeShade="80"/>
            </w:tcBorders>
          </w:tcPr>
          <w:p w14:paraId="4183BCBE" w14:textId="6CA06AF8" w:rsidR="0066537D" w:rsidRPr="00EE5785" w:rsidRDefault="00E94117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D328E4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</w:tcPr>
          <w:p w14:paraId="75ECAEF8" w14:textId="22E0A19B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967" w:type="dxa"/>
            <w:tcBorders>
              <w:top w:val="single" w:sz="4" w:space="0" w:color="808080" w:themeColor="background1" w:themeShade="80"/>
            </w:tcBorders>
          </w:tcPr>
          <w:p w14:paraId="14015A28" w14:textId="272275DB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2" w:type="dxa"/>
            <w:tcBorders>
              <w:top w:val="single" w:sz="4" w:space="0" w:color="808080" w:themeColor="background1" w:themeShade="80"/>
            </w:tcBorders>
          </w:tcPr>
          <w:p w14:paraId="646DB052" w14:textId="77777777" w:rsidR="00E94117" w:rsidRPr="00EE5785" w:rsidRDefault="00E94117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</w:p>
          <w:p w14:paraId="112A3963" w14:textId="3AE2A6E1" w:rsidR="0066537D" w:rsidRPr="00EE5785" w:rsidRDefault="00D328E4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</w:t>
            </w:r>
            <w:r w:rsidR="00E94117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952" w:type="dxa"/>
            <w:tcBorders>
              <w:top w:val="single" w:sz="4" w:space="0" w:color="808080" w:themeColor="background1" w:themeShade="80"/>
            </w:tcBorders>
          </w:tcPr>
          <w:p w14:paraId="1BE8365A" w14:textId="0C6B9236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</w:tcPr>
          <w:p w14:paraId="3679D4B1" w14:textId="23F9891F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1A428631" w14:textId="77777777" w:rsidR="00E94117" w:rsidRPr="00EE5785" w:rsidRDefault="00E94117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</w:p>
          <w:p w14:paraId="316FE5E9" w14:textId="4EABA739" w:rsidR="0066537D" w:rsidRPr="00EE5785" w:rsidRDefault="00D328E4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</w:t>
            </w:r>
            <w:r w:rsidR="00E94117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</w:tcBorders>
          </w:tcPr>
          <w:p w14:paraId="2CD3E41A" w14:textId="78B24084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</w:tcBorders>
          </w:tcPr>
          <w:p w14:paraId="57E285B9" w14:textId="7232E904" w:rsidR="0066537D" w:rsidRPr="00EE5785" w:rsidRDefault="0066537D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808080" w:themeColor="background1" w:themeShade="80"/>
            </w:tcBorders>
          </w:tcPr>
          <w:p w14:paraId="2830E09A" w14:textId="3EE841E0" w:rsidR="0066537D" w:rsidRPr="00EE5785" w:rsidRDefault="00E94117" w:rsidP="00D328E4">
            <w:pPr>
              <w:spacing w:after="0"/>
              <w:ind w:left="13" w:right="-1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D328E4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B24476" w:rsidRPr="00EE5785" w14:paraId="0D859E19" w14:textId="77777777" w:rsidTr="00BF7FBF">
        <w:trPr>
          <w:jc w:val="center"/>
        </w:trPr>
        <w:tc>
          <w:tcPr>
            <w:tcW w:w="15337" w:type="dxa"/>
            <w:gridSpan w:val="16"/>
            <w:vAlign w:val="center"/>
          </w:tcPr>
          <w:p w14:paraId="2C3BCF1F" w14:textId="6CEA8F88" w:rsidR="00B24476" w:rsidRPr="00EE5785" w:rsidRDefault="00B24476" w:rsidP="009A6830">
            <w:pPr>
              <w:spacing w:after="0"/>
              <w:ind w:left="12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ld characteristics</w:t>
            </w:r>
            <w:r w:rsidR="00391538" w:rsidRPr="00EE578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t birth</w:t>
            </w:r>
          </w:p>
        </w:tc>
      </w:tr>
      <w:tr w:rsidR="00B24476" w:rsidRPr="00EE5785" w14:paraId="19DBB718" w14:textId="77777777" w:rsidTr="00DC064D">
        <w:trPr>
          <w:jc w:val="center"/>
        </w:trPr>
        <w:tc>
          <w:tcPr>
            <w:tcW w:w="2910" w:type="dxa"/>
            <w:vAlign w:val="center"/>
          </w:tcPr>
          <w:p w14:paraId="5A0EE3A5" w14:textId="76A9D2BC" w:rsidR="00B24476" w:rsidRPr="00EE5785" w:rsidRDefault="00331764" w:rsidP="00507C17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Sex: f</w:t>
            </w:r>
            <w:r w:rsidR="00B2447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992" w:type="dxa"/>
            <w:vAlign w:val="center"/>
          </w:tcPr>
          <w:p w14:paraId="0840247C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5 </w:t>
            </w:r>
          </w:p>
          <w:p w14:paraId="1FC45FF9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1.9%)</w:t>
            </w:r>
          </w:p>
        </w:tc>
        <w:tc>
          <w:tcPr>
            <w:tcW w:w="851" w:type="dxa"/>
            <w:vAlign w:val="center"/>
          </w:tcPr>
          <w:p w14:paraId="4BA28C67" w14:textId="506A4B9F" w:rsidR="00B24476" w:rsidRPr="00EE5785" w:rsidRDefault="007E7E29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B2447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35F1270E" w14:textId="3B59B0FF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2" w:type="dxa"/>
            <w:vAlign w:val="center"/>
          </w:tcPr>
          <w:p w14:paraId="7F74238B" w14:textId="17871425" w:rsidR="00B24476" w:rsidRPr="00EE5785" w:rsidRDefault="00F34E31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27" w:type="dxa"/>
            <w:vAlign w:val="center"/>
          </w:tcPr>
          <w:p w14:paraId="25847512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1 </w:t>
            </w:r>
          </w:p>
          <w:p w14:paraId="658C0AD4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7.2%)</w:t>
            </w:r>
          </w:p>
        </w:tc>
        <w:tc>
          <w:tcPr>
            <w:tcW w:w="992" w:type="dxa"/>
            <w:vAlign w:val="center"/>
          </w:tcPr>
          <w:p w14:paraId="4888584F" w14:textId="15196F3F" w:rsidR="00B24476" w:rsidRPr="00EE5785" w:rsidRDefault="00321CEA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31B09AC1" w14:textId="44CA0001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2.9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92" w:type="dxa"/>
            <w:vAlign w:val="center"/>
          </w:tcPr>
          <w:p w14:paraId="5F2D9F99" w14:textId="2A5A2D80" w:rsidR="00B24476" w:rsidRPr="00EE5785" w:rsidRDefault="00282475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851" w:type="dxa"/>
            <w:vAlign w:val="center"/>
          </w:tcPr>
          <w:p w14:paraId="7450A757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 </w:t>
            </w:r>
          </w:p>
          <w:p w14:paraId="5530B0FC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37.2%)</w:t>
            </w:r>
          </w:p>
        </w:tc>
        <w:tc>
          <w:tcPr>
            <w:tcW w:w="967" w:type="dxa"/>
            <w:vAlign w:val="center"/>
          </w:tcPr>
          <w:p w14:paraId="4802A177" w14:textId="47A3CD42" w:rsidR="00B24476" w:rsidRPr="00EE5785" w:rsidRDefault="001728F4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B2447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27F93DFB" w14:textId="7A10D1EC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0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02" w:type="dxa"/>
            <w:vAlign w:val="center"/>
          </w:tcPr>
          <w:p w14:paraId="1FCB814E" w14:textId="714B06A4" w:rsidR="00B24476" w:rsidRPr="00EE5785" w:rsidRDefault="004C3F5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52" w:type="dxa"/>
            <w:vAlign w:val="center"/>
          </w:tcPr>
          <w:p w14:paraId="5D2C4CE0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2 </w:t>
            </w:r>
          </w:p>
          <w:p w14:paraId="078E086B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5.2%)</w:t>
            </w:r>
          </w:p>
        </w:tc>
        <w:tc>
          <w:tcPr>
            <w:tcW w:w="851" w:type="dxa"/>
            <w:vAlign w:val="center"/>
          </w:tcPr>
          <w:p w14:paraId="6EE59895" w14:textId="060F893F" w:rsidR="00B24476" w:rsidRPr="00EE5785" w:rsidRDefault="00AA0253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791B704E" w14:textId="45E81DF9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08" w:type="dxa"/>
            <w:vAlign w:val="center"/>
          </w:tcPr>
          <w:p w14:paraId="2CB05AFF" w14:textId="1A496480" w:rsidR="00B24476" w:rsidRPr="00EE5785" w:rsidRDefault="003A30CB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049FA974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 </w:t>
            </w:r>
          </w:p>
          <w:p w14:paraId="7C347F2F" w14:textId="7777777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3.2%)</w:t>
            </w:r>
          </w:p>
        </w:tc>
        <w:tc>
          <w:tcPr>
            <w:tcW w:w="850" w:type="dxa"/>
            <w:vAlign w:val="center"/>
          </w:tcPr>
          <w:p w14:paraId="0500292F" w14:textId="1942B9C7" w:rsidR="00B24476" w:rsidRPr="00EE5785" w:rsidRDefault="002F3EB5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B2447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7238B455" w14:textId="264FE7E4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2F3EB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1.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vAlign w:val="center"/>
          </w:tcPr>
          <w:p w14:paraId="046B0CEE" w14:textId="5D20B293" w:rsidR="00B24476" w:rsidRPr="00EE5785" w:rsidRDefault="002F3EB5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24476" w:rsidRPr="00EE5785" w14:paraId="0B98247B" w14:textId="77777777" w:rsidTr="00DC064D">
        <w:trPr>
          <w:jc w:val="center"/>
        </w:trPr>
        <w:tc>
          <w:tcPr>
            <w:tcW w:w="2910" w:type="dxa"/>
            <w:vAlign w:val="center"/>
          </w:tcPr>
          <w:p w14:paraId="12F915C2" w14:textId="77777777" w:rsidR="00B24476" w:rsidRPr="00EE5785" w:rsidRDefault="00B24476" w:rsidP="00507C17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Birth weight, g</w:t>
            </w:r>
          </w:p>
        </w:tc>
        <w:tc>
          <w:tcPr>
            <w:tcW w:w="992" w:type="dxa"/>
            <w:vAlign w:val="center"/>
          </w:tcPr>
          <w:p w14:paraId="78C46813" w14:textId="6BBED2B9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65</w:t>
            </w:r>
          </w:p>
          <w:p w14:paraId="21D98E60" w14:textId="42924D6A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2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F097148" w14:textId="12A6E18B" w:rsidR="00B24476" w:rsidRPr="00EE5785" w:rsidRDefault="007E7E29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08 </w:t>
            </w:r>
            <w:r w:rsidR="00BD4AE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 w:rsidR="00BD4AE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632" w:type="dxa"/>
            <w:vAlign w:val="center"/>
          </w:tcPr>
          <w:p w14:paraId="484B9054" w14:textId="5A795584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F72DD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vAlign w:val="center"/>
          </w:tcPr>
          <w:p w14:paraId="15ECB0B3" w14:textId="27275F59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  <w:r w:rsidR="00BD4AE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34436FC3" w14:textId="613C2413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6</w:t>
            </w:r>
            <w:r w:rsidR="00BD4AE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08DAEDA" w14:textId="2C81A89C" w:rsidR="00BD4AEB" w:rsidRPr="00EE5785" w:rsidRDefault="00BD4AEB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54</w:t>
            </w:r>
          </w:p>
          <w:p w14:paraId="57C79B00" w14:textId="0B05A5DE" w:rsidR="00B24476" w:rsidRPr="00EE5785" w:rsidRDefault="00BD4AEB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328)</w:t>
            </w:r>
          </w:p>
        </w:tc>
        <w:tc>
          <w:tcPr>
            <w:tcW w:w="592" w:type="dxa"/>
            <w:vAlign w:val="center"/>
          </w:tcPr>
          <w:p w14:paraId="1F9221DF" w14:textId="6524AD19" w:rsidR="00B24476" w:rsidRPr="00EE5785" w:rsidRDefault="0022102E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BD4AE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51" w:type="dxa"/>
            <w:vAlign w:val="center"/>
          </w:tcPr>
          <w:p w14:paraId="442A3DCE" w14:textId="052E22E5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2391E0DA" w14:textId="215BA3CF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8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7" w:type="dxa"/>
            <w:vAlign w:val="center"/>
          </w:tcPr>
          <w:p w14:paraId="20C4F06A" w14:textId="55FD63D6" w:rsidR="001728F4" w:rsidRPr="00EE5785" w:rsidRDefault="00305868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  <w:p w14:paraId="7B07E9E8" w14:textId="2ED252A1" w:rsidR="00B24476" w:rsidRPr="00EE5785" w:rsidRDefault="00EC6F5F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34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2" w:type="dxa"/>
            <w:vAlign w:val="center"/>
          </w:tcPr>
          <w:p w14:paraId="79A559BF" w14:textId="64DC989A" w:rsidR="00B24476" w:rsidRPr="00EE5785" w:rsidRDefault="00305868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52" w:type="dxa"/>
            <w:vAlign w:val="center"/>
          </w:tcPr>
          <w:p w14:paraId="5770E6F3" w14:textId="74EBEEDE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7057F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  <w:p w14:paraId="2158EE24" w14:textId="26A93B78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86)</w:t>
            </w:r>
          </w:p>
        </w:tc>
        <w:tc>
          <w:tcPr>
            <w:tcW w:w="851" w:type="dxa"/>
            <w:vAlign w:val="center"/>
          </w:tcPr>
          <w:p w14:paraId="6BB4AA33" w14:textId="1A37AA98" w:rsidR="00B24476" w:rsidRPr="00EE5785" w:rsidRDefault="00D2011B" w:rsidP="007057F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="007057F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8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7057F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55</w:t>
            </w:r>
            <w:r w:rsidR="00EC6F5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14:paraId="0CF25F8A" w14:textId="50C7A0F9" w:rsidR="00B24476" w:rsidRPr="00EE5785" w:rsidRDefault="00D2011B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057F2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  <w:vAlign w:val="center"/>
          </w:tcPr>
          <w:p w14:paraId="4947F218" w14:textId="64984B14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96</w:t>
            </w:r>
          </w:p>
          <w:p w14:paraId="681F6F10" w14:textId="5BC8AEA7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40)</w:t>
            </w:r>
          </w:p>
        </w:tc>
        <w:tc>
          <w:tcPr>
            <w:tcW w:w="850" w:type="dxa"/>
            <w:vAlign w:val="center"/>
          </w:tcPr>
          <w:p w14:paraId="18F4ABAE" w14:textId="41853181" w:rsidR="00B24476" w:rsidRPr="00EE5785" w:rsidRDefault="00D51B0B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3ED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19</w:t>
            </w:r>
            <w:r w:rsidR="00DF211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32</w:t>
            </w:r>
            <w:r w:rsidR="00EC6F5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7D6AF724" w14:textId="542E69AC" w:rsidR="00B24476" w:rsidRPr="00EE5785" w:rsidRDefault="00DF211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51B0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</w:tr>
      <w:tr w:rsidR="00B24476" w:rsidRPr="00EE5785" w14:paraId="59AA02B3" w14:textId="77777777" w:rsidTr="00DC064D">
        <w:trPr>
          <w:jc w:val="center"/>
        </w:trPr>
        <w:tc>
          <w:tcPr>
            <w:tcW w:w="2910" w:type="dxa"/>
            <w:vAlign w:val="center"/>
          </w:tcPr>
          <w:p w14:paraId="5719EBF7" w14:textId="500862DC" w:rsidR="00B24476" w:rsidRPr="00EE5785" w:rsidRDefault="00B24476" w:rsidP="00D276F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irth weight: </w:t>
            </w:r>
            <w:r w:rsidR="00D276F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LGA</w:t>
            </w:r>
          </w:p>
        </w:tc>
        <w:tc>
          <w:tcPr>
            <w:tcW w:w="992" w:type="dxa"/>
            <w:vAlign w:val="center"/>
          </w:tcPr>
          <w:p w14:paraId="3203F1C9" w14:textId="77777777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  <w:p w14:paraId="187E4364" w14:textId="5C5F729A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3.8%)</w:t>
            </w:r>
          </w:p>
        </w:tc>
        <w:tc>
          <w:tcPr>
            <w:tcW w:w="851" w:type="dxa"/>
            <w:vAlign w:val="center"/>
          </w:tcPr>
          <w:p w14:paraId="1E3B5A4A" w14:textId="44D4632C" w:rsidR="00224B64" w:rsidRPr="00EE5785" w:rsidRDefault="00F34E31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B2447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3EEC12F1" w14:textId="096811FE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9.</w:t>
            </w:r>
            <w:r w:rsidR="00F34E31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2" w:type="dxa"/>
            <w:vAlign w:val="center"/>
          </w:tcPr>
          <w:p w14:paraId="019F8990" w14:textId="2EA5987D" w:rsidR="00B24476" w:rsidRPr="00EE5785" w:rsidRDefault="00F34E31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927" w:type="dxa"/>
            <w:vAlign w:val="center"/>
          </w:tcPr>
          <w:p w14:paraId="2561638E" w14:textId="77777777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</w:t>
            </w:r>
          </w:p>
          <w:p w14:paraId="606CFCE7" w14:textId="2434F22C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.6%)</w:t>
            </w:r>
          </w:p>
        </w:tc>
        <w:tc>
          <w:tcPr>
            <w:tcW w:w="992" w:type="dxa"/>
            <w:vAlign w:val="center"/>
          </w:tcPr>
          <w:p w14:paraId="01359C29" w14:textId="193BDA19" w:rsidR="00224B64" w:rsidRPr="00EE5785" w:rsidRDefault="00321CEA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14:paraId="502F0E79" w14:textId="7AA92CE1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92" w:type="dxa"/>
            <w:vAlign w:val="center"/>
          </w:tcPr>
          <w:p w14:paraId="384B141F" w14:textId="672B30AB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51" w:type="dxa"/>
            <w:vAlign w:val="center"/>
          </w:tcPr>
          <w:p w14:paraId="3038AE76" w14:textId="77777777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</w:t>
            </w:r>
          </w:p>
          <w:p w14:paraId="334FACC6" w14:textId="0989A96E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14.0%)</w:t>
            </w:r>
          </w:p>
        </w:tc>
        <w:tc>
          <w:tcPr>
            <w:tcW w:w="967" w:type="dxa"/>
            <w:vAlign w:val="center"/>
          </w:tcPr>
          <w:p w14:paraId="415BDF51" w14:textId="5ACE2070" w:rsidR="00224B64" w:rsidRPr="00EE5785" w:rsidRDefault="001728F4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12A3F4A9" w14:textId="39A21CC8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3.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02" w:type="dxa"/>
            <w:vAlign w:val="center"/>
          </w:tcPr>
          <w:p w14:paraId="36EDAADF" w14:textId="39D72AF5" w:rsidR="00B24476" w:rsidRPr="00EE5785" w:rsidRDefault="004C3F5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52" w:type="dxa"/>
            <w:vAlign w:val="center"/>
          </w:tcPr>
          <w:p w14:paraId="3999E320" w14:textId="77777777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</w:t>
            </w:r>
          </w:p>
          <w:p w14:paraId="56C0FEAF" w14:textId="5FAB1545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8.6%)</w:t>
            </w:r>
          </w:p>
        </w:tc>
        <w:tc>
          <w:tcPr>
            <w:tcW w:w="851" w:type="dxa"/>
            <w:vAlign w:val="center"/>
          </w:tcPr>
          <w:p w14:paraId="353A5E80" w14:textId="4F669C9D" w:rsidR="00224B64" w:rsidRPr="00EE5785" w:rsidRDefault="00AA0253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14:paraId="44F758F7" w14:textId="4A4CA40E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08" w:type="dxa"/>
            <w:vAlign w:val="center"/>
          </w:tcPr>
          <w:p w14:paraId="601CC9F4" w14:textId="0ACA01C8" w:rsidR="00B24476" w:rsidRPr="00EE5785" w:rsidRDefault="003A30CB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A025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993" w:type="dxa"/>
            <w:vAlign w:val="center"/>
          </w:tcPr>
          <w:p w14:paraId="3D3BF97A" w14:textId="77777777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 </w:t>
            </w:r>
          </w:p>
          <w:p w14:paraId="4B7C87C2" w14:textId="40DE8FAB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27.0%)</w:t>
            </w:r>
          </w:p>
        </w:tc>
        <w:tc>
          <w:tcPr>
            <w:tcW w:w="850" w:type="dxa"/>
            <w:vAlign w:val="center"/>
          </w:tcPr>
          <w:p w14:paraId="4662AC91" w14:textId="0B353A2B" w:rsidR="009451F5" w:rsidRPr="00EE5785" w:rsidRDefault="00D81AE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0370E975" w14:textId="636496AB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81AE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vAlign w:val="center"/>
          </w:tcPr>
          <w:p w14:paraId="1DB8E806" w14:textId="69BBD1C8" w:rsidR="00B24476" w:rsidRPr="00EE5785" w:rsidRDefault="009451F5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81AE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B24476" w:rsidRPr="00EE5785" w14:paraId="7E3051D1" w14:textId="77777777" w:rsidTr="00331764">
        <w:trPr>
          <w:jc w:val="center"/>
        </w:trPr>
        <w:tc>
          <w:tcPr>
            <w:tcW w:w="2910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A3662AB" w14:textId="21D4BD9D" w:rsidR="00B24476" w:rsidRPr="00EE5785" w:rsidRDefault="00B24476" w:rsidP="006536F8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Cord-blood C-peptide, ng/</w:t>
            </w:r>
            <w:proofErr w:type="spellStart"/>
            <w:r w:rsidR="006536F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l</w:t>
            </w:r>
            <w:r w:rsidR="006536F8"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DEC9763" w14:textId="52E97ADF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47 </w:t>
            </w:r>
          </w:p>
          <w:p w14:paraId="43742B90" w14:textId="621BB006" w:rsidR="00B24476" w:rsidRPr="00EE5785" w:rsidRDefault="00B2447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1F51BE2" w14:textId="77777777" w:rsidR="007E7E29" w:rsidRPr="00EE5785" w:rsidRDefault="00B2447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14:paraId="5AB80D4D" w14:textId="3B01845A" w:rsidR="00B24476" w:rsidRPr="00EE5785" w:rsidRDefault="00B2447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1E32294" w14:textId="599A3086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E7E2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2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4B0E427" w14:textId="5C128563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49 </w:t>
            </w:r>
          </w:p>
          <w:p w14:paraId="61B27F46" w14:textId="4D94176F" w:rsidR="00B24476" w:rsidRPr="00EE5785" w:rsidRDefault="00B2447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AD9A821" w14:textId="3038894D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17C995C5" w14:textId="603CE32E" w:rsidR="00B24476" w:rsidRPr="00EE5785" w:rsidRDefault="00B2447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.</w:t>
            </w:r>
            <w:r w:rsidR="00321CEA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2102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2B836B47" w14:textId="4FADC210" w:rsidR="00B24476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22102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53ECBCB" w14:textId="3082CCDC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53 </w:t>
            </w:r>
          </w:p>
          <w:p w14:paraId="6BB74BEC" w14:textId="24F9EA51" w:rsidR="00B24476" w:rsidRPr="00EE5785" w:rsidRDefault="00B2447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96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78A660B" w14:textId="448062C8" w:rsidR="00224B64" w:rsidRPr="00EE5785" w:rsidRDefault="00B2447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14:paraId="71E8815C" w14:textId="013D81E1" w:rsidR="00B24476" w:rsidRPr="00EE5785" w:rsidRDefault="00B2447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FB7A486" w14:textId="02C80CEE" w:rsidR="00B24476" w:rsidRPr="00EE5785" w:rsidRDefault="00305868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728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5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015DA41" w14:textId="77777777" w:rsidR="00EC6F5F" w:rsidRPr="00EE5785" w:rsidRDefault="00D2011B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EC6F5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14:paraId="432F9D7E" w14:textId="3100508E" w:rsidR="00B24476" w:rsidRPr="00EE5785" w:rsidRDefault="00EC6F5F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011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EB34AE1" w14:textId="7720374F" w:rsidR="00EC6F5F" w:rsidRPr="00EE5785" w:rsidRDefault="00D2011B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8B67A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14B9CB82" w14:textId="7B38DDFC" w:rsidR="00B24476" w:rsidRPr="00EE5785" w:rsidRDefault="00EC6F5F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011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8B67A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6C100CF" w14:textId="348FD8B8" w:rsidR="00B24476" w:rsidRPr="00EE5785" w:rsidRDefault="00D2011B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8B67A3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B9544AC" w14:textId="77777777" w:rsidR="00EC6F5F" w:rsidRPr="00EE5785" w:rsidRDefault="00DF211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EC6F5F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14:paraId="2548E316" w14:textId="1AC15A50" w:rsidR="00B24476" w:rsidRPr="00EE5785" w:rsidRDefault="00EC6F5F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F211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CAE52AD" w14:textId="70A6A037" w:rsidR="00EC6F5F" w:rsidRPr="00EE5785" w:rsidRDefault="00DF2116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 w:rsidR="001B16C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783C8D51" w14:textId="12562EA4" w:rsidR="00B24476" w:rsidRPr="00EE5785" w:rsidRDefault="00EC6F5F" w:rsidP="005920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F211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B16C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60663D2" w14:textId="3BD36D9E" w:rsidR="00B24476" w:rsidRPr="00EE5785" w:rsidRDefault="00DF2116" w:rsidP="00507C1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1B16C9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</w:tr>
      <w:tr w:rsidR="001728F4" w:rsidRPr="00EE5785" w14:paraId="3B9626BE" w14:textId="77777777" w:rsidTr="00A511CE">
        <w:trPr>
          <w:jc w:val="center"/>
        </w:trPr>
        <w:tc>
          <w:tcPr>
            <w:tcW w:w="291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1EBFB9A9" w14:textId="3A8D55AF" w:rsidR="001728F4" w:rsidRPr="00EE5785" w:rsidRDefault="001728F4" w:rsidP="001728F4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Breastfeeding (</w:t>
            </w:r>
            <w:r w:rsidR="00B3016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exclusive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, ≥1 month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7B8E1B0D" w14:textId="25934C05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6 </w:t>
            </w:r>
          </w:p>
          <w:p w14:paraId="3C42501A" w14:textId="1ED81A3C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81.1%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6C97E644" w14:textId="6F377E6D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5707C8C4" w14:textId="6E1A57AA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70.0%)</w:t>
            </w:r>
          </w:p>
        </w:tc>
        <w:tc>
          <w:tcPr>
            <w:tcW w:w="632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60ADE071" w14:textId="204CFDA3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2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3A9EE0BD" w14:textId="50E959C7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1 </w:t>
            </w:r>
          </w:p>
          <w:p w14:paraId="098835B5" w14:textId="05D23256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6.5%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087B7383" w14:textId="64CD2DC2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</w:t>
            </w:r>
          </w:p>
          <w:p w14:paraId="49810E63" w14:textId="5ED78C78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35.3%)</w:t>
            </w:r>
          </w:p>
        </w:tc>
        <w:tc>
          <w:tcPr>
            <w:tcW w:w="592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7711B731" w14:textId="1D7CFC24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12286A2F" w14:textId="1716DD48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  <w:p w14:paraId="7DADBAB9" w14:textId="56CAAA54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6.5%)</w:t>
            </w:r>
          </w:p>
        </w:tc>
        <w:tc>
          <w:tcPr>
            <w:tcW w:w="96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150CFA7E" w14:textId="77777777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0CE14904" w14:textId="2DF270D7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33.3%)</w:t>
            </w:r>
          </w:p>
        </w:tc>
        <w:tc>
          <w:tcPr>
            <w:tcW w:w="702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39BAD108" w14:textId="0B39FF48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52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23BBF172" w14:textId="017AEA34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2 </w:t>
            </w:r>
          </w:p>
          <w:p w14:paraId="4EF1EAAF" w14:textId="742E1B07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55.2%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1B481A15" w14:textId="47F8AF20" w:rsidR="001728F4" w:rsidRPr="00EE5785" w:rsidRDefault="006F0335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14:paraId="31C5200E" w14:textId="67C8F417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6F033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726B82D0" w14:textId="5700D3DD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6F033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7FE8B517" w14:textId="2DC5F5CF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 </w:t>
            </w:r>
          </w:p>
          <w:p w14:paraId="21865B94" w14:textId="79ECE924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43.2%)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7F35DC32" w14:textId="77777777" w:rsidR="00D81AE6" w:rsidRPr="00EE5785" w:rsidRDefault="00D81AE6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14:paraId="3A73F38A" w14:textId="5430E4A0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81AE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41.7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0D52C682" w14:textId="3D9B8067" w:rsidR="001728F4" w:rsidRPr="00EE5785" w:rsidRDefault="001728F4" w:rsidP="001728F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81AE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1728F4" w:rsidRPr="00EE5785" w14:paraId="6047BD1B" w14:textId="77777777" w:rsidTr="00A511CE">
        <w:trPr>
          <w:trHeight w:val="4216"/>
          <w:jc w:val="center"/>
        </w:trPr>
        <w:tc>
          <w:tcPr>
            <w:tcW w:w="15337" w:type="dxa"/>
            <w:gridSpan w:val="16"/>
            <w:tcBorders>
              <w:top w:val="single" w:sz="4" w:space="0" w:color="auto"/>
              <w:bottom w:val="nil"/>
            </w:tcBorders>
            <w:vAlign w:val="center"/>
          </w:tcPr>
          <w:p w14:paraId="0A5925BD" w14:textId="5B1CFFF3" w:rsidR="001728F4" w:rsidRPr="00EE5785" w:rsidRDefault="001728F4" w:rsidP="00A511CE">
            <w:pPr>
              <w:autoSpaceDE w:val="0"/>
              <w:autoSpaceDN w:val="0"/>
              <w:adjustRightInd w:val="0"/>
              <w:spacing w:before="240"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ata are mean (SD) or </w:t>
            </w:r>
            <w:r w:rsidRPr="00EE578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, </w:t>
            </w:r>
            <w:r w:rsidR="003D6E65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udent’s </w:t>
            </w:r>
            <w:r w:rsidRPr="00EE578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</w:t>
            </w:r>
            <w:r w:rsidR="00963377" w:rsidRPr="00EE578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est for continuous and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63"/>
            </w: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st for categorical variables.</w:t>
            </w:r>
            <w:r w:rsidR="00E91BF8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>High HbA</w:t>
            </w:r>
            <w:r w:rsidR="00913296" w:rsidRPr="00EE5785">
              <w:rPr>
                <w:rFonts w:ascii="Times New Roman" w:hAnsi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 xml:space="preserve"> is HbA</w:t>
            </w:r>
            <w:r w:rsidR="00913296" w:rsidRPr="00EE5785">
              <w:rPr>
                <w:rFonts w:ascii="Times New Roman" w:hAnsi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 xml:space="preserve"> ≥ 5.7% (39 </w:t>
            </w:r>
            <w:proofErr w:type="spellStart"/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>mmol</w:t>
            </w:r>
            <w:proofErr w:type="spellEnd"/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>/</w:t>
            </w:r>
            <w:proofErr w:type="spellStart"/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>mol</w:t>
            </w:r>
            <w:proofErr w:type="spellEnd"/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>)]; normal HbA</w:t>
            </w:r>
            <w:r w:rsidR="00913296" w:rsidRPr="00EE5785">
              <w:rPr>
                <w:rFonts w:ascii="Times New Roman" w:hAnsi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913296" w:rsidRPr="00EE5785">
              <w:rPr>
                <w:rFonts w:ascii="Times New Roman" w:hAnsi="Times New Roman"/>
                <w:sz w:val="20"/>
                <w:szCs w:val="20"/>
                <w:lang w:val="en-IN"/>
              </w:rPr>
              <w:t xml:space="preserve"> is </w:t>
            </w:r>
            <w:r w:rsidR="00913296" w:rsidRPr="00EE5785">
              <w:rPr>
                <w:rFonts w:ascii="Times New Roman" w:eastAsia="AvenirNextLTPro-DemiCn" w:hAnsi="Times New Roman"/>
                <w:sz w:val="20"/>
                <w:szCs w:val="20"/>
                <w:lang w:val="en-IN"/>
              </w:rPr>
              <w:t>HbA</w:t>
            </w:r>
            <w:r w:rsidR="00913296" w:rsidRPr="00EE5785">
              <w:rPr>
                <w:rFonts w:ascii="Times New Roman" w:eastAsia="AvenirNextLTPro-DemiCn" w:hAnsi="Times New Roman"/>
                <w:sz w:val="20"/>
                <w:szCs w:val="20"/>
                <w:vertAlign w:val="subscript"/>
                <w:lang w:val="en-IN"/>
              </w:rPr>
              <w:t>1c</w:t>
            </w:r>
            <w:r w:rsidR="00913296" w:rsidRPr="00EE5785">
              <w:rPr>
                <w:rFonts w:ascii="Times New Roman" w:eastAsia="AvenirNextLTPro-DemiCn" w:hAnsi="Times New Roman"/>
                <w:sz w:val="20"/>
                <w:szCs w:val="20"/>
                <w:lang w:val="en-IN"/>
              </w:rPr>
              <w:t xml:space="preserve"> &lt; 5.7%. </w:t>
            </w:r>
            <w:r w:rsidR="002C438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ld font indicates </w:t>
            </w:r>
            <w:r w:rsidR="002C438B" w:rsidRPr="00EE578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="002C438B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5. </w:t>
            </w:r>
            <w:r w:rsidR="000112F4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Participants with any missing information for baseline characteristics were excluded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14:paraId="003BFDCA" w14:textId="77777777" w:rsidR="001728F4" w:rsidRPr="00EE5785" w:rsidRDefault="001728F4" w:rsidP="007A3875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Loss</w:t>
            </w:r>
            <w:proofErr w:type="spellEnd"/>
            <w:proofErr w:type="gram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follow-up or withdrawal from participation.</w:t>
            </w:r>
          </w:p>
          <w:p w14:paraId="5079940B" w14:textId="02940444" w:rsidR="001728F4" w:rsidRPr="00EE5785" w:rsidRDefault="001728F4" w:rsidP="00A511CE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proofErr w:type="gramStart"/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GDM</w:t>
            </w:r>
            <w:proofErr w:type="spellEnd"/>
            <w:proofErr w:type="gram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sting was performed at median 25 weeks and 3 days of gestation (</w:t>
            </w:r>
            <w:r w:rsidR="00913296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interquartile range</w:t>
            </w:r>
            <w:r w:rsidR="00913296" w:rsidRPr="00EE5785" w:rsidDel="0091329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weeks and 4 days). To convert glucose </w:t>
            </w:r>
            <w:proofErr w:type="spellStart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l to mg/dl, multiply by 18.018. </w:t>
            </w:r>
          </w:p>
          <w:p w14:paraId="74316301" w14:textId="23F710E7" w:rsidR="001728F4" w:rsidRPr="00EE5785" w:rsidRDefault="001728F4" w:rsidP="00AB4F6C">
            <w:pPr>
              <w:autoSpaceDE w:val="0"/>
              <w:autoSpaceDN w:val="0"/>
              <w:adjustRightInd w:val="0"/>
              <w:spacing w:after="0" w:line="480" w:lineRule="auto"/>
              <w:ind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 </w:t>
            </w:r>
            <w:proofErr w:type="spellStart"/>
            <w:proofErr w:type="gramStart"/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proofErr w:type="spellEnd"/>
            <w:proofErr w:type="gram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vert HbA</w:t>
            </w:r>
            <w:r w:rsidRPr="00EE5785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c </w:t>
            </w:r>
            <w:r w:rsidR="00A511CE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percent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ol</w:t>
            </w:r>
            <w:proofErr w:type="spell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: IFCC HbA</w:t>
            </w:r>
            <w:r w:rsidRPr="00EE5785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nit (</w:t>
            </w:r>
            <w:proofErr w:type="spellStart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mol</w:t>
            </w:r>
            <w:proofErr w:type="spell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) = [10.93 × DCCT/NGSP unit (%)] − 23.50.</w:t>
            </w:r>
            <w:r w:rsidRPr="00EE5785" w:rsidDel="000078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0C262509" w14:textId="77777777" w:rsidR="00774EA1" w:rsidRPr="00EE5785" w:rsidRDefault="00774EA1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E578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proofErr w:type="spellEnd"/>
            <w:proofErr w:type="gram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vert C-peptide ng/ml to </w:t>
            </w:r>
            <w:proofErr w:type="spellStart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nmol</w:t>
            </w:r>
            <w:proofErr w:type="spell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/l, multiply by 0.331.</w:t>
            </w:r>
          </w:p>
          <w:p w14:paraId="741EE518" w14:textId="415743A4" w:rsidR="001728F4" w:rsidRPr="00EE5785" w:rsidRDefault="00F50A20" w:rsidP="007A3875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, body mass index; DCCT/NGSP, Diabetes Control and Complications Trial/National </w:t>
            </w:r>
            <w:proofErr w:type="spellStart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Glycohemoglobin</w:t>
            </w:r>
            <w:proofErr w:type="spellEnd"/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ardization Program; </w:t>
            </w:r>
            <w:r w:rsidR="00AB4F6C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DM, gestational diabetes mellitus;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WG, gestational weight gain; </w:t>
            </w:r>
            <w:r w:rsidR="00AB4F6C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HbA</w:t>
            </w:r>
            <w:r w:rsidR="00AB4F6C" w:rsidRPr="00EE5785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AB4F6C"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glycated hemoglobin; 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FCC, International Federation of Clinical Chemistry and Laboratory Medicine; </w:t>
            </w:r>
            <w:r w:rsidR="00AB4F6C" w:rsidRPr="00EE5785">
              <w:rPr>
                <w:rFonts w:ascii="Times New Roman" w:hAnsi="Times New Roman"/>
                <w:sz w:val="20"/>
                <w:szCs w:val="20"/>
                <w:lang w:val="en-US"/>
              </w:rPr>
              <w:t>LGA, large-for-gestational-age; SD, standard deviation</w:t>
            </w:r>
            <w:r w:rsidRPr="00EE578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C064CBE" w14:textId="5FC3DA13" w:rsidR="00CA64D7" w:rsidRPr="000856A3" w:rsidRDefault="00CA64D7" w:rsidP="005C6932">
      <w:pPr>
        <w:rPr>
          <w:lang w:val="en-US"/>
        </w:rPr>
      </w:pPr>
    </w:p>
    <w:sectPr w:rsidR="00CA64D7" w:rsidRPr="000856A3" w:rsidSect="004E4B11">
      <w:footerReference w:type="default" r:id="rId10"/>
      <w:pgSz w:w="16840" w:h="11907" w:orient="landscape" w:code="9"/>
      <w:pgMar w:top="1276" w:right="1418" w:bottom="1134" w:left="1134" w:header="425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FA4F6" w14:textId="77777777" w:rsidR="000E6C21" w:rsidRDefault="000E6C21" w:rsidP="00380E4B">
      <w:pPr>
        <w:spacing w:after="0" w:line="240" w:lineRule="auto"/>
      </w:pPr>
      <w:r>
        <w:separator/>
      </w:r>
    </w:p>
  </w:endnote>
  <w:endnote w:type="continuationSeparator" w:id="0">
    <w:p w14:paraId="72612826" w14:textId="77777777" w:rsidR="000E6C21" w:rsidRDefault="000E6C21" w:rsidP="00380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NextLTPro-DemiC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1873049"/>
      <w:docPartObj>
        <w:docPartGallery w:val="Page Numbers (Bottom of Page)"/>
        <w:docPartUnique/>
      </w:docPartObj>
    </w:sdtPr>
    <w:sdtEndPr/>
    <w:sdtContent>
      <w:p w14:paraId="49060253" w14:textId="3432B951" w:rsidR="005352EE" w:rsidRDefault="005352EE" w:rsidP="005D5BF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5785">
          <w:rPr>
            <w:noProof/>
          </w:rPr>
          <w:t>1</w:t>
        </w:r>
        <w:r>
          <w:fldChar w:fldCharType="end"/>
        </w:r>
      </w:p>
    </w:sdtContent>
  </w:sdt>
  <w:p w14:paraId="0694087E" w14:textId="77777777" w:rsidR="005352EE" w:rsidRDefault="005352E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60731E" w14:textId="77777777" w:rsidR="000E6C21" w:rsidRDefault="000E6C21" w:rsidP="00380E4B">
      <w:pPr>
        <w:spacing w:after="0" w:line="240" w:lineRule="auto"/>
      </w:pPr>
      <w:r>
        <w:separator/>
      </w:r>
    </w:p>
  </w:footnote>
  <w:footnote w:type="continuationSeparator" w:id="0">
    <w:p w14:paraId="434C4332" w14:textId="77777777" w:rsidR="000E6C21" w:rsidRDefault="000E6C21" w:rsidP="00380E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4940"/>
    <w:multiLevelType w:val="hybridMultilevel"/>
    <w:tmpl w:val="60087A20"/>
    <w:lvl w:ilvl="0" w:tplc="258023F8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712347"/>
    <w:multiLevelType w:val="hybridMultilevel"/>
    <w:tmpl w:val="228CA718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92C7B56"/>
    <w:multiLevelType w:val="hybridMultilevel"/>
    <w:tmpl w:val="BDD2C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367C42"/>
    <w:multiLevelType w:val="hybridMultilevel"/>
    <w:tmpl w:val="065E88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F33777"/>
    <w:multiLevelType w:val="hybridMultilevel"/>
    <w:tmpl w:val="18827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C32EE3"/>
    <w:multiLevelType w:val="hybridMultilevel"/>
    <w:tmpl w:val="0ED2004A"/>
    <w:lvl w:ilvl="0" w:tplc="7382C8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50DC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861A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71804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C4AC3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1E67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CA4E6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A80A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0C04F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10067B14"/>
    <w:multiLevelType w:val="hybridMultilevel"/>
    <w:tmpl w:val="15943150"/>
    <w:lvl w:ilvl="0" w:tplc="198667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848E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0A4C4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D089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BA8A7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0AB6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4C3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BDE0E9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FAC9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16056A61"/>
    <w:multiLevelType w:val="hybridMultilevel"/>
    <w:tmpl w:val="D4820EEE"/>
    <w:lvl w:ilvl="0" w:tplc="3A0C46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94F2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490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5A68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CA94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0C95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4C02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8AC4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967A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1A974D09"/>
    <w:multiLevelType w:val="hybridMultilevel"/>
    <w:tmpl w:val="262CB58E"/>
    <w:lvl w:ilvl="0" w:tplc="946221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4492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2C962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FAE2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F4CB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2E34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E4D8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5CD36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869D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1C2F6C39"/>
    <w:multiLevelType w:val="hybridMultilevel"/>
    <w:tmpl w:val="284A1F7C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0">
    <w:nsid w:val="24353AF1"/>
    <w:multiLevelType w:val="hybridMultilevel"/>
    <w:tmpl w:val="199A98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7C2571"/>
    <w:multiLevelType w:val="hybridMultilevel"/>
    <w:tmpl w:val="47DE8F7E"/>
    <w:lvl w:ilvl="0" w:tplc="7DF0D7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9F85B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CCCA4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B7255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4C359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6E7D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8184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D22A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0665E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29F566AA"/>
    <w:multiLevelType w:val="hybridMultilevel"/>
    <w:tmpl w:val="6052B3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69638E"/>
    <w:multiLevelType w:val="hybridMultilevel"/>
    <w:tmpl w:val="FE5EE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82763B"/>
    <w:multiLevelType w:val="hybridMultilevel"/>
    <w:tmpl w:val="2398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B7DE7"/>
    <w:multiLevelType w:val="hybridMultilevel"/>
    <w:tmpl w:val="EABAA0F4"/>
    <w:lvl w:ilvl="0" w:tplc="8A6862C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E647CE"/>
    <w:multiLevelType w:val="hybridMultilevel"/>
    <w:tmpl w:val="ABE85692"/>
    <w:lvl w:ilvl="0" w:tplc="4009000F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7">
    <w:nsid w:val="3DB05B9B"/>
    <w:multiLevelType w:val="hybridMultilevel"/>
    <w:tmpl w:val="3FFAE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16664F"/>
    <w:multiLevelType w:val="hybridMultilevel"/>
    <w:tmpl w:val="7E68C86A"/>
    <w:lvl w:ilvl="0" w:tplc="128E3D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2D8FE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21896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C4CA5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784B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9EFE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9ED7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EEF2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EAB1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52A41D18"/>
    <w:multiLevelType w:val="hybridMultilevel"/>
    <w:tmpl w:val="4CA4C388"/>
    <w:lvl w:ilvl="0" w:tplc="BA1421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830E38"/>
    <w:multiLevelType w:val="hybridMultilevel"/>
    <w:tmpl w:val="09E60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FA4A65"/>
    <w:multiLevelType w:val="hybridMultilevel"/>
    <w:tmpl w:val="F48661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D00CE3"/>
    <w:multiLevelType w:val="hybridMultilevel"/>
    <w:tmpl w:val="03647C2C"/>
    <w:lvl w:ilvl="0" w:tplc="2C4E1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D067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68E9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B241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66832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2A79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74CC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F2C2F0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37434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683F0E8E"/>
    <w:multiLevelType w:val="hybridMultilevel"/>
    <w:tmpl w:val="F5067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816C68"/>
    <w:multiLevelType w:val="hybridMultilevel"/>
    <w:tmpl w:val="04021454"/>
    <w:lvl w:ilvl="0" w:tplc="9B069A4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E9D1311"/>
    <w:multiLevelType w:val="hybridMultilevel"/>
    <w:tmpl w:val="6A885186"/>
    <w:lvl w:ilvl="0" w:tplc="181AE1B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98B1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9A99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D0AE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0C13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F0A8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CD859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4A6F5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EC55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3"/>
  </w:num>
  <w:num w:numId="2">
    <w:abstractNumId w:val="0"/>
  </w:num>
  <w:num w:numId="3">
    <w:abstractNumId w:val="10"/>
  </w:num>
  <w:num w:numId="4">
    <w:abstractNumId w:val="16"/>
  </w:num>
  <w:num w:numId="5">
    <w:abstractNumId w:val="1"/>
  </w:num>
  <w:num w:numId="6">
    <w:abstractNumId w:val="15"/>
  </w:num>
  <w:num w:numId="7">
    <w:abstractNumId w:val="19"/>
  </w:num>
  <w:num w:numId="8">
    <w:abstractNumId w:val="3"/>
  </w:num>
  <w:num w:numId="9">
    <w:abstractNumId w:val="12"/>
  </w:num>
  <w:num w:numId="10">
    <w:abstractNumId w:val="24"/>
  </w:num>
  <w:num w:numId="11">
    <w:abstractNumId w:val="13"/>
  </w:num>
  <w:num w:numId="12">
    <w:abstractNumId w:val="4"/>
  </w:num>
  <w:num w:numId="13">
    <w:abstractNumId w:val="22"/>
  </w:num>
  <w:num w:numId="14">
    <w:abstractNumId w:val="6"/>
  </w:num>
  <w:num w:numId="15">
    <w:abstractNumId w:val="5"/>
  </w:num>
  <w:num w:numId="16">
    <w:abstractNumId w:val="25"/>
  </w:num>
  <w:num w:numId="17">
    <w:abstractNumId w:val="11"/>
  </w:num>
  <w:num w:numId="18">
    <w:abstractNumId w:val="8"/>
  </w:num>
  <w:num w:numId="19">
    <w:abstractNumId w:val="9"/>
  </w:num>
  <w:num w:numId="20">
    <w:abstractNumId w:val="17"/>
  </w:num>
  <w:num w:numId="21">
    <w:abstractNumId w:val="2"/>
  </w:num>
  <w:num w:numId="22">
    <w:abstractNumId w:val="18"/>
  </w:num>
  <w:num w:numId="23">
    <w:abstractNumId w:val="7"/>
  </w:num>
  <w:num w:numId="24">
    <w:abstractNumId w:val="21"/>
  </w:num>
  <w:num w:numId="25">
    <w:abstractNumId w:val="14"/>
  </w:num>
  <w:num w:numId="26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s">
    <w15:presenceInfo w15:providerId="None" w15:userId="Asus"/>
  </w15:person>
  <w15:person w15:author="Delphina Gomes">
    <w15:presenceInfo w15:providerId="Windows Live" w15:userId="9e7955907daa34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fvrta2s9rr7exf9lvesd5rrwpw9r5xa5a&quot;&gt;DEG_library_2018&lt;record-ids&gt;&lt;item&gt;1402&lt;/item&gt;&lt;item&gt;1451&lt;/item&gt;&lt;item&gt;1460&lt;/item&gt;&lt;item&gt;1606&lt;/item&gt;&lt;item&gt;1792&lt;/item&gt;&lt;/record-ids&gt;&lt;/item&gt;&lt;/Libraries&gt;"/>
  </w:docVars>
  <w:rsids>
    <w:rsidRoot w:val="009A224E"/>
    <w:rsid w:val="0000507B"/>
    <w:rsid w:val="000064DE"/>
    <w:rsid w:val="00007585"/>
    <w:rsid w:val="000078E4"/>
    <w:rsid w:val="000112F4"/>
    <w:rsid w:val="0001147F"/>
    <w:rsid w:val="00011559"/>
    <w:rsid w:val="000126A5"/>
    <w:rsid w:val="00012ACB"/>
    <w:rsid w:val="00015EA7"/>
    <w:rsid w:val="0001620B"/>
    <w:rsid w:val="00016CCA"/>
    <w:rsid w:val="00017C88"/>
    <w:rsid w:val="0002187E"/>
    <w:rsid w:val="00022A18"/>
    <w:rsid w:val="00026085"/>
    <w:rsid w:val="0002655A"/>
    <w:rsid w:val="00030171"/>
    <w:rsid w:val="00030E8C"/>
    <w:rsid w:val="000324E2"/>
    <w:rsid w:val="00032668"/>
    <w:rsid w:val="00032CFC"/>
    <w:rsid w:val="00032EB4"/>
    <w:rsid w:val="00040960"/>
    <w:rsid w:val="000426FC"/>
    <w:rsid w:val="000428DA"/>
    <w:rsid w:val="000428DF"/>
    <w:rsid w:val="00043CD6"/>
    <w:rsid w:val="0004513A"/>
    <w:rsid w:val="00051333"/>
    <w:rsid w:val="0005185D"/>
    <w:rsid w:val="00052A8A"/>
    <w:rsid w:val="00053747"/>
    <w:rsid w:val="000550F4"/>
    <w:rsid w:val="000552F7"/>
    <w:rsid w:val="000561C0"/>
    <w:rsid w:val="00056352"/>
    <w:rsid w:val="00062C34"/>
    <w:rsid w:val="000647BA"/>
    <w:rsid w:val="00065536"/>
    <w:rsid w:val="0006598E"/>
    <w:rsid w:val="000665DA"/>
    <w:rsid w:val="00066613"/>
    <w:rsid w:val="00067F08"/>
    <w:rsid w:val="000706BA"/>
    <w:rsid w:val="00082DB8"/>
    <w:rsid w:val="000856A3"/>
    <w:rsid w:val="000877FD"/>
    <w:rsid w:val="00092350"/>
    <w:rsid w:val="000948CD"/>
    <w:rsid w:val="000A0123"/>
    <w:rsid w:val="000A0F3D"/>
    <w:rsid w:val="000A2784"/>
    <w:rsid w:val="000A3796"/>
    <w:rsid w:val="000A3BE9"/>
    <w:rsid w:val="000A5AD9"/>
    <w:rsid w:val="000B06AF"/>
    <w:rsid w:val="000B0CF5"/>
    <w:rsid w:val="000B115E"/>
    <w:rsid w:val="000B14CA"/>
    <w:rsid w:val="000B1FEF"/>
    <w:rsid w:val="000C1DBA"/>
    <w:rsid w:val="000C30F0"/>
    <w:rsid w:val="000C3CD7"/>
    <w:rsid w:val="000C63EE"/>
    <w:rsid w:val="000D25BB"/>
    <w:rsid w:val="000D4AC7"/>
    <w:rsid w:val="000D5311"/>
    <w:rsid w:val="000D7F2C"/>
    <w:rsid w:val="000E0D7B"/>
    <w:rsid w:val="000E22DB"/>
    <w:rsid w:val="000E2D88"/>
    <w:rsid w:val="000E6C21"/>
    <w:rsid w:val="000F057D"/>
    <w:rsid w:val="000F1DD6"/>
    <w:rsid w:val="000F424A"/>
    <w:rsid w:val="000F59BE"/>
    <w:rsid w:val="001033A9"/>
    <w:rsid w:val="00104066"/>
    <w:rsid w:val="001052F8"/>
    <w:rsid w:val="001065CE"/>
    <w:rsid w:val="001070D8"/>
    <w:rsid w:val="00107372"/>
    <w:rsid w:val="00110B4F"/>
    <w:rsid w:val="00110E5D"/>
    <w:rsid w:val="00112D64"/>
    <w:rsid w:val="00113DDF"/>
    <w:rsid w:val="001150C3"/>
    <w:rsid w:val="0011642B"/>
    <w:rsid w:val="0011742F"/>
    <w:rsid w:val="00117A1A"/>
    <w:rsid w:val="001206B2"/>
    <w:rsid w:val="00120779"/>
    <w:rsid w:val="00122C84"/>
    <w:rsid w:val="00125E06"/>
    <w:rsid w:val="0012705F"/>
    <w:rsid w:val="00127223"/>
    <w:rsid w:val="001275DD"/>
    <w:rsid w:val="00127EEB"/>
    <w:rsid w:val="00130C19"/>
    <w:rsid w:val="00132BB3"/>
    <w:rsid w:val="001335C1"/>
    <w:rsid w:val="001377E4"/>
    <w:rsid w:val="001405DF"/>
    <w:rsid w:val="00143220"/>
    <w:rsid w:val="0014333D"/>
    <w:rsid w:val="001521BD"/>
    <w:rsid w:val="0015226D"/>
    <w:rsid w:val="001531C3"/>
    <w:rsid w:val="00153D10"/>
    <w:rsid w:val="00154DD6"/>
    <w:rsid w:val="00154FFC"/>
    <w:rsid w:val="00164E43"/>
    <w:rsid w:val="001671E4"/>
    <w:rsid w:val="0017246E"/>
    <w:rsid w:val="001728F4"/>
    <w:rsid w:val="00172BC6"/>
    <w:rsid w:val="00173AD3"/>
    <w:rsid w:val="001740C9"/>
    <w:rsid w:val="00177C7B"/>
    <w:rsid w:val="001806BE"/>
    <w:rsid w:val="001807D1"/>
    <w:rsid w:val="001808FE"/>
    <w:rsid w:val="00180975"/>
    <w:rsid w:val="00181321"/>
    <w:rsid w:val="00181D8C"/>
    <w:rsid w:val="00184F97"/>
    <w:rsid w:val="00185A54"/>
    <w:rsid w:val="00192790"/>
    <w:rsid w:val="001936E9"/>
    <w:rsid w:val="00194628"/>
    <w:rsid w:val="00194DBB"/>
    <w:rsid w:val="00195B8C"/>
    <w:rsid w:val="00196528"/>
    <w:rsid w:val="001A02FC"/>
    <w:rsid w:val="001A22DD"/>
    <w:rsid w:val="001A2F75"/>
    <w:rsid w:val="001A4061"/>
    <w:rsid w:val="001A4E09"/>
    <w:rsid w:val="001A722B"/>
    <w:rsid w:val="001B0DE3"/>
    <w:rsid w:val="001B16C9"/>
    <w:rsid w:val="001B178A"/>
    <w:rsid w:val="001C07EC"/>
    <w:rsid w:val="001C09ED"/>
    <w:rsid w:val="001C1108"/>
    <w:rsid w:val="001C11B1"/>
    <w:rsid w:val="001C2ECA"/>
    <w:rsid w:val="001C395D"/>
    <w:rsid w:val="001C5AA8"/>
    <w:rsid w:val="001D11D2"/>
    <w:rsid w:val="001D1442"/>
    <w:rsid w:val="001D150A"/>
    <w:rsid w:val="001D1B42"/>
    <w:rsid w:val="001D6FD1"/>
    <w:rsid w:val="001D764E"/>
    <w:rsid w:val="001E747E"/>
    <w:rsid w:val="001F2482"/>
    <w:rsid w:val="001F3C0D"/>
    <w:rsid w:val="001F462E"/>
    <w:rsid w:val="001F4792"/>
    <w:rsid w:val="0020081C"/>
    <w:rsid w:val="0020091A"/>
    <w:rsid w:val="0020172C"/>
    <w:rsid w:val="00201ACB"/>
    <w:rsid w:val="0020428C"/>
    <w:rsid w:val="002063A3"/>
    <w:rsid w:val="002067AB"/>
    <w:rsid w:val="00207C18"/>
    <w:rsid w:val="002117A4"/>
    <w:rsid w:val="00215848"/>
    <w:rsid w:val="00215BFA"/>
    <w:rsid w:val="0022102E"/>
    <w:rsid w:val="00224B64"/>
    <w:rsid w:val="00224FAF"/>
    <w:rsid w:val="00225BC4"/>
    <w:rsid w:val="00226252"/>
    <w:rsid w:val="002271E8"/>
    <w:rsid w:val="00227D74"/>
    <w:rsid w:val="00230AF5"/>
    <w:rsid w:val="002315E1"/>
    <w:rsid w:val="0023448C"/>
    <w:rsid w:val="00234709"/>
    <w:rsid w:val="00237C58"/>
    <w:rsid w:val="002419A3"/>
    <w:rsid w:val="0024401C"/>
    <w:rsid w:val="002449AC"/>
    <w:rsid w:val="00245471"/>
    <w:rsid w:val="00245CCB"/>
    <w:rsid w:val="0025615F"/>
    <w:rsid w:val="00257E59"/>
    <w:rsid w:val="0026037D"/>
    <w:rsid w:val="00260E33"/>
    <w:rsid w:val="002610D2"/>
    <w:rsid w:val="00261E09"/>
    <w:rsid w:val="002714AC"/>
    <w:rsid w:val="0027277E"/>
    <w:rsid w:val="002776AD"/>
    <w:rsid w:val="00277DE2"/>
    <w:rsid w:val="002815EB"/>
    <w:rsid w:val="00281BB8"/>
    <w:rsid w:val="002821F0"/>
    <w:rsid w:val="00282475"/>
    <w:rsid w:val="0028455C"/>
    <w:rsid w:val="00285E18"/>
    <w:rsid w:val="00286BC3"/>
    <w:rsid w:val="00287857"/>
    <w:rsid w:val="00287FBD"/>
    <w:rsid w:val="00290D75"/>
    <w:rsid w:val="0029183C"/>
    <w:rsid w:val="00292001"/>
    <w:rsid w:val="00293359"/>
    <w:rsid w:val="002937AA"/>
    <w:rsid w:val="002968E0"/>
    <w:rsid w:val="002973D1"/>
    <w:rsid w:val="00297CD4"/>
    <w:rsid w:val="002A2D37"/>
    <w:rsid w:val="002A4B21"/>
    <w:rsid w:val="002A51F3"/>
    <w:rsid w:val="002A62CE"/>
    <w:rsid w:val="002A6BC6"/>
    <w:rsid w:val="002B1EBA"/>
    <w:rsid w:val="002B29FA"/>
    <w:rsid w:val="002B3A70"/>
    <w:rsid w:val="002B7690"/>
    <w:rsid w:val="002C04DB"/>
    <w:rsid w:val="002C0F12"/>
    <w:rsid w:val="002C113B"/>
    <w:rsid w:val="002C1774"/>
    <w:rsid w:val="002C2C29"/>
    <w:rsid w:val="002C438B"/>
    <w:rsid w:val="002D3A28"/>
    <w:rsid w:val="002D3D1D"/>
    <w:rsid w:val="002D688C"/>
    <w:rsid w:val="002D6D0F"/>
    <w:rsid w:val="002E04A6"/>
    <w:rsid w:val="002E2C4E"/>
    <w:rsid w:val="002E3ECF"/>
    <w:rsid w:val="002F02A7"/>
    <w:rsid w:val="002F074D"/>
    <w:rsid w:val="002F15C5"/>
    <w:rsid w:val="002F211A"/>
    <w:rsid w:val="002F3C5F"/>
    <w:rsid w:val="002F3EB5"/>
    <w:rsid w:val="002F4C6D"/>
    <w:rsid w:val="002F5469"/>
    <w:rsid w:val="0030006C"/>
    <w:rsid w:val="003008AC"/>
    <w:rsid w:val="00301280"/>
    <w:rsid w:val="00303BB0"/>
    <w:rsid w:val="00304CC6"/>
    <w:rsid w:val="003052AE"/>
    <w:rsid w:val="00305868"/>
    <w:rsid w:val="0030685F"/>
    <w:rsid w:val="00306AE1"/>
    <w:rsid w:val="003074C6"/>
    <w:rsid w:val="00313500"/>
    <w:rsid w:val="003151C9"/>
    <w:rsid w:val="00315340"/>
    <w:rsid w:val="00321043"/>
    <w:rsid w:val="00321CEA"/>
    <w:rsid w:val="003224D7"/>
    <w:rsid w:val="00323C0F"/>
    <w:rsid w:val="00324967"/>
    <w:rsid w:val="00324D16"/>
    <w:rsid w:val="0032538F"/>
    <w:rsid w:val="003277E4"/>
    <w:rsid w:val="00331162"/>
    <w:rsid w:val="0033134C"/>
    <w:rsid w:val="00331764"/>
    <w:rsid w:val="00332AE2"/>
    <w:rsid w:val="00333020"/>
    <w:rsid w:val="00335081"/>
    <w:rsid w:val="00337AB5"/>
    <w:rsid w:val="00341601"/>
    <w:rsid w:val="00343CD9"/>
    <w:rsid w:val="00346DC4"/>
    <w:rsid w:val="00350BAA"/>
    <w:rsid w:val="00354AA6"/>
    <w:rsid w:val="003552F1"/>
    <w:rsid w:val="003556F1"/>
    <w:rsid w:val="00356FCB"/>
    <w:rsid w:val="00356FE6"/>
    <w:rsid w:val="00361EDD"/>
    <w:rsid w:val="00362783"/>
    <w:rsid w:val="00362FDD"/>
    <w:rsid w:val="00364C23"/>
    <w:rsid w:val="00364F81"/>
    <w:rsid w:val="0036516C"/>
    <w:rsid w:val="003667B9"/>
    <w:rsid w:val="0037214A"/>
    <w:rsid w:val="00373760"/>
    <w:rsid w:val="00373ED8"/>
    <w:rsid w:val="0037671D"/>
    <w:rsid w:val="00376A2B"/>
    <w:rsid w:val="00376DFE"/>
    <w:rsid w:val="00380E4B"/>
    <w:rsid w:val="00381F8F"/>
    <w:rsid w:val="0038220F"/>
    <w:rsid w:val="003826DF"/>
    <w:rsid w:val="00384274"/>
    <w:rsid w:val="0038513A"/>
    <w:rsid w:val="0038542F"/>
    <w:rsid w:val="00385C6B"/>
    <w:rsid w:val="00385FF3"/>
    <w:rsid w:val="003862BE"/>
    <w:rsid w:val="00386F1B"/>
    <w:rsid w:val="0038716E"/>
    <w:rsid w:val="00391538"/>
    <w:rsid w:val="00392A6E"/>
    <w:rsid w:val="003944C6"/>
    <w:rsid w:val="003947FB"/>
    <w:rsid w:val="00394F0D"/>
    <w:rsid w:val="0039630E"/>
    <w:rsid w:val="00396C1B"/>
    <w:rsid w:val="003A1123"/>
    <w:rsid w:val="003A1BCB"/>
    <w:rsid w:val="003A30CB"/>
    <w:rsid w:val="003A5150"/>
    <w:rsid w:val="003A5862"/>
    <w:rsid w:val="003A7AAB"/>
    <w:rsid w:val="003B03AD"/>
    <w:rsid w:val="003B28AA"/>
    <w:rsid w:val="003B44F6"/>
    <w:rsid w:val="003B4581"/>
    <w:rsid w:val="003B4C13"/>
    <w:rsid w:val="003B5DEC"/>
    <w:rsid w:val="003C029E"/>
    <w:rsid w:val="003C1AB9"/>
    <w:rsid w:val="003C3265"/>
    <w:rsid w:val="003C50FC"/>
    <w:rsid w:val="003C5287"/>
    <w:rsid w:val="003C5B6F"/>
    <w:rsid w:val="003C6624"/>
    <w:rsid w:val="003D0420"/>
    <w:rsid w:val="003D0D30"/>
    <w:rsid w:val="003D2DD7"/>
    <w:rsid w:val="003D6E65"/>
    <w:rsid w:val="003E22CE"/>
    <w:rsid w:val="003E61A6"/>
    <w:rsid w:val="003E6A76"/>
    <w:rsid w:val="003F2996"/>
    <w:rsid w:val="003F2ACC"/>
    <w:rsid w:val="003F3DB9"/>
    <w:rsid w:val="003F4FB9"/>
    <w:rsid w:val="003F550F"/>
    <w:rsid w:val="003F5C03"/>
    <w:rsid w:val="004006E2"/>
    <w:rsid w:val="00402F06"/>
    <w:rsid w:val="00404537"/>
    <w:rsid w:val="00404C27"/>
    <w:rsid w:val="0040629A"/>
    <w:rsid w:val="004113E6"/>
    <w:rsid w:val="00413436"/>
    <w:rsid w:val="004153A4"/>
    <w:rsid w:val="0042124C"/>
    <w:rsid w:val="004254C2"/>
    <w:rsid w:val="0043110D"/>
    <w:rsid w:val="00432003"/>
    <w:rsid w:val="00433070"/>
    <w:rsid w:val="004344F5"/>
    <w:rsid w:val="0044014A"/>
    <w:rsid w:val="00440E42"/>
    <w:rsid w:val="00447CD1"/>
    <w:rsid w:val="00450AF3"/>
    <w:rsid w:val="00451358"/>
    <w:rsid w:val="0045218E"/>
    <w:rsid w:val="00455F31"/>
    <w:rsid w:val="004562A1"/>
    <w:rsid w:val="00457404"/>
    <w:rsid w:val="00462D38"/>
    <w:rsid w:val="00463E99"/>
    <w:rsid w:val="00465FCF"/>
    <w:rsid w:val="004677B1"/>
    <w:rsid w:val="0047259D"/>
    <w:rsid w:val="004731F7"/>
    <w:rsid w:val="004734FF"/>
    <w:rsid w:val="00473E45"/>
    <w:rsid w:val="004748AC"/>
    <w:rsid w:val="00476146"/>
    <w:rsid w:val="0047624D"/>
    <w:rsid w:val="004763A1"/>
    <w:rsid w:val="004809E1"/>
    <w:rsid w:val="00486EA3"/>
    <w:rsid w:val="00486F71"/>
    <w:rsid w:val="00490393"/>
    <w:rsid w:val="00490807"/>
    <w:rsid w:val="00491654"/>
    <w:rsid w:val="00495A14"/>
    <w:rsid w:val="00495D2A"/>
    <w:rsid w:val="004A0E67"/>
    <w:rsid w:val="004A306A"/>
    <w:rsid w:val="004A4E61"/>
    <w:rsid w:val="004B06BF"/>
    <w:rsid w:val="004B6338"/>
    <w:rsid w:val="004B7EA3"/>
    <w:rsid w:val="004C0997"/>
    <w:rsid w:val="004C1438"/>
    <w:rsid w:val="004C1DA4"/>
    <w:rsid w:val="004C1ED8"/>
    <w:rsid w:val="004C3F56"/>
    <w:rsid w:val="004C41E0"/>
    <w:rsid w:val="004C4555"/>
    <w:rsid w:val="004C4FA1"/>
    <w:rsid w:val="004D123B"/>
    <w:rsid w:val="004D7B2C"/>
    <w:rsid w:val="004E0ABA"/>
    <w:rsid w:val="004E103E"/>
    <w:rsid w:val="004E2B03"/>
    <w:rsid w:val="004E38F8"/>
    <w:rsid w:val="004E41A7"/>
    <w:rsid w:val="004E4489"/>
    <w:rsid w:val="004E4B11"/>
    <w:rsid w:val="004E5DFB"/>
    <w:rsid w:val="004E71E1"/>
    <w:rsid w:val="004F05D9"/>
    <w:rsid w:val="004F3313"/>
    <w:rsid w:val="004F3890"/>
    <w:rsid w:val="004F658C"/>
    <w:rsid w:val="004F716D"/>
    <w:rsid w:val="00501E93"/>
    <w:rsid w:val="005032CB"/>
    <w:rsid w:val="00504214"/>
    <w:rsid w:val="00507C17"/>
    <w:rsid w:val="00510A3D"/>
    <w:rsid w:val="00512861"/>
    <w:rsid w:val="005179B4"/>
    <w:rsid w:val="00525DEB"/>
    <w:rsid w:val="00527045"/>
    <w:rsid w:val="00527238"/>
    <w:rsid w:val="00527EB2"/>
    <w:rsid w:val="00531FE0"/>
    <w:rsid w:val="00532401"/>
    <w:rsid w:val="00532E24"/>
    <w:rsid w:val="00533120"/>
    <w:rsid w:val="00534DBD"/>
    <w:rsid w:val="005352EE"/>
    <w:rsid w:val="005438F4"/>
    <w:rsid w:val="005470C9"/>
    <w:rsid w:val="00547B81"/>
    <w:rsid w:val="005529BD"/>
    <w:rsid w:val="00554EAF"/>
    <w:rsid w:val="00561B33"/>
    <w:rsid w:val="005632DC"/>
    <w:rsid w:val="00567693"/>
    <w:rsid w:val="005678C8"/>
    <w:rsid w:val="00572124"/>
    <w:rsid w:val="00572515"/>
    <w:rsid w:val="00572564"/>
    <w:rsid w:val="005729CD"/>
    <w:rsid w:val="00576693"/>
    <w:rsid w:val="00576D55"/>
    <w:rsid w:val="0057706C"/>
    <w:rsid w:val="00577BEC"/>
    <w:rsid w:val="0058068E"/>
    <w:rsid w:val="0058134C"/>
    <w:rsid w:val="0058242C"/>
    <w:rsid w:val="00582B4E"/>
    <w:rsid w:val="00585846"/>
    <w:rsid w:val="0058594E"/>
    <w:rsid w:val="00586720"/>
    <w:rsid w:val="00586DEB"/>
    <w:rsid w:val="00586F86"/>
    <w:rsid w:val="005910A6"/>
    <w:rsid w:val="0059197F"/>
    <w:rsid w:val="00591FF1"/>
    <w:rsid w:val="005920DC"/>
    <w:rsid w:val="0059244B"/>
    <w:rsid w:val="00593847"/>
    <w:rsid w:val="005953ED"/>
    <w:rsid w:val="00595451"/>
    <w:rsid w:val="005A1E15"/>
    <w:rsid w:val="005A2426"/>
    <w:rsid w:val="005A4F15"/>
    <w:rsid w:val="005A51D2"/>
    <w:rsid w:val="005A74CF"/>
    <w:rsid w:val="005B44C3"/>
    <w:rsid w:val="005B609A"/>
    <w:rsid w:val="005C08CF"/>
    <w:rsid w:val="005C41A6"/>
    <w:rsid w:val="005C6932"/>
    <w:rsid w:val="005C73E7"/>
    <w:rsid w:val="005D0F72"/>
    <w:rsid w:val="005D20DB"/>
    <w:rsid w:val="005D5BFF"/>
    <w:rsid w:val="005E4950"/>
    <w:rsid w:val="005E6994"/>
    <w:rsid w:val="005E7B55"/>
    <w:rsid w:val="005E7E8A"/>
    <w:rsid w:val="005F0C04"/>
    <w:rsid w:val="005F2C26"/>
    <w:rsid w:val="005F2D3D"/>
    <w:rsid w:val="005F3138"/>
    <w:rsid w:val="005F42F4"/>
    <w:rsid w:val="005F58B6"/>
    <w:rsid w:val="005F628D"/>
    <w:rsid w:val="005F6797"/>
    <w:rsid w:val="005F7A05"/>
    <w:rsid w:val="006017CC"/>
    <w:rsid w:val="00606858"/>
    <w:rsid w:val="00607786"/>
    <w:rsid w:val="0061089E"/>
    <w:rsid w:val="00610DF9"/>
    <w:rsid w:val="006118FE"/>
    <w:rsid w:val="006152EF"/>
    <w:rsid w:val="00615988"/>
    <w:rsid w:val="00617BBD"/>
    <w:rsid w:val="006215DF"/>
    <w:rsid w:val="00623E19"/>
    <w:rsid w:val="00624DE7"/>
    <w:rsid w:val="006262E8"/>
    <w:rsid w:val="006263A5"/>
    <w:rsid w:val="006264C9"/>
    <w:rsid w:val="006316AD"/>
    <w:rsid w:val="0063176F"/>
    <w:rsid w:val="00632BA0"/>
    <w:rsid w:val="00633142"/>
    <w:rsid w:val="00637863"/>
    <w:rsid w:val="00640244"/>
    <w:rsid w:val="006410FD"/>
    <w:rsid w:val="00644492"/>
    <w:rsid w:val="00650577"/>
    <w:rsid w:val="0065212E"/>
    <w:rsid w:val="006536F8"/>
    <w:rsid w:val="00654A66"/>
    <w:rsid w:val="006601E4"/>
    <w:rsid w:val="00660C52"/>
    <w:rsid w:val="00661A7F"/>
    <w:rsid w:val="006623BE"/>
    <w:rsid w:val="00664809"/>
    <w:rsid w:val="0066537D"/>
    <w:rsid w:val="0066554E"/>
    <w:rsid w:val="00671172"/>
    <w:rsid w:val="0067187B"/>
    <w:rsid w:val="00672707"/>
    <w:rsid w:val="00673150"/>
    <w:rsid w:val="00674286"/>
    <w:rsid w:val="006747A1"/>
    <w:rsid w:val="00676CF4"/>
    <w:rsid w:val="0067740D"/>
    <w:rsid w:val="00677BD7"/>
    <w:rsid w:val="006802D5"/>
    <w:rsid w:val="006906E1"/>
    <w:rsid w:val="00691B8C"/>
    <w:rsid w:val="00695251"/>
    <w:rsid w:val="0069630B"/>
    <w:rsid w:val="00697188"/>
    <w:rsid w:val="006A0E0F"/>
    <w:rsid w:val="006A27EC"/>
    <w:rsid w:val="006A2AE1"/>
    <w:rsid w:val="006A557B"/>
    <w:rsid w:val="006A6DAE"/>
    <w:rsid w:val="006B1D07"/>
    <w:rsid w:val="006B2A7E"/>
    <w:rsid w:val="006B4E35"/>
    <w:rsid w:val="006B660D"/>
    <w:rsid w:val="006B6FCD"/>
    <w:rsid w:val="006B7898"/>
    <w:rsid w:val="006C0FAB"/>
    <w:rsid w:val="006C1325"/>
    <w:rsid w:val="006C539E"/>
    <w:rsid w:val="006D47B4"/>
    <w:rsid w:val="006D548F"/>
    <w:rsid w:val="006D55BB"/>
    <w:rsid w:val="006D5887"/>
    <w:rsid w:val="006D6DD7"/>
    <w:rsid w:val="006E128C"/>
    <w:rsid w:val="006E1D3B"/>
    <w:rsid w:val="006E7193"/>
    <w:rsid w:val="006F0335"/>
    <w:rsid w:val="006F13B1"/>
    <w:rsid w:val="006F25C5"/>
    <w:rsid w:val="006F4F21"/>
    <w:rsid w:val="006F6EEE"/>
    <w:rsid w:val="00700B58"/>
    <w:rsid w:val="00703006"/>
    <w:rsid w:val="00704C64"/>
    <w:rsid w:val="00704EBC"/>
    <w:rsid w:val="007056E3"/>
    <w:rsid w:val="007057F2"/>
    <w:rsid w:val="00705877"/>
    <w:rsid w:val="00705F04"/>
    <w:rsid w:val="00706D40"/>
    <w:rsid w:val="007103C5"/>
    <w:rsid w:val="007105CB"/>
    <w:rsid w:val="00710B16"/>
    <w:rsid w:val="00714252"/>
    <w:rsid w:val="0071454E"/>
    <w:rsid w:val="00715782"/>
    <w:rsid w:val="00717AB9"/>
    <w:rsid w:val="00717AF1"/>
    <w:rsid w:val="00717CEE"/>
    <w:rsid w:val="00720B7B"/>
    <w:rsid w:val="00720EF4"/>
    <w:rsid w:val="007230D7"/>
    <w:rsid w:val="007230F1"/>
    <w:rsid w:val="00725504"/>
    <w:rsid w:val="00727674"/>
    <w:rsid w:val="00730468"/>
    <w:rsid w:val="00730E90"/>
    <w:rsid w:val="0073426A"/>
    <w:rsid w:val="0073566C"/>
    <w:rsid w:val="00743016"/>
    <w:rsid w:val="007459B0"/>
    <w:rsid w:val="007501E4"/>
    <w:rsid w:val="007507A1"/>
    <w:rsid w:val="007507AF"/>
    <w:rsid w:val="00751625"/>
    <w:rsid w:val="00752DB8"/>
    <w:rsid w:val="00755EAD"/>
    <w:rsid w:val="007611E8"/>
    <w:rsid w:val="007629C0"/>
    <w:rsid w:val="007638AE"/>
    <w:rsid w:val="00763C07"/>
    <w:rsid w:val="007665A3"/>
    <w:rsid w:val="00770403"/>
    <w:rsid w:val="00772512"/>
    <w:rsid w:val="00773675"/>
    <w:rsid w:val="0077397B"/>
    <w:rsid w:val="00774897"/>
    <w:rsid w:val="00774EA1"/>
    <w:rsid w:val="00774EEA"/>
    <w:rsid w:val="007754B0"/>
    <w:rsid w:val="00776123"/>
    <w:rsid w:val="00780C35"/>
    <w:rsid w:val="00781A32"/>
    <w:rsid w:val="00781A54"/>
    <w:rsid w:val="00781DEE"/>
    <w:rsid w:val="007825DA"/>
    <w:rsid w:val="00782DB2"/>
    <w:rsid w:val="00784E26"/>
    <w:rsid w:val="007857D0"/>
    <w:rsid w:val="00785A6B"/>
    <w:rsid w:val="00786481"/>
    <w:rsid w:val="00791DCB"/>
    <w:rsid w:val="007921D2"/>
    <w:rsid w:val="00794922"/>
    <w:rsid w:val="00795260"/>
    <w:rsid w:val="00797AAC"/>
    <w:rsid w:val="007A081F"/>
    <w:rsid w:val="007A3875"/>
    <w:rsid w:val="007A6F6A"/>
    <w:rsid w:val="007A7433"/>
    <w:rsid w:val="007B08CA"/>
    <w:rsid w:val="007B1A42"/>
    <w:rsid w:val="007B4204"/>
    <w:rsid w:val="007B703D"/>
    <w:rsid w:val="007B7462"/>
    <w:rsid w:val="007B7B06"/>
    <w:rsid w:val="007B7E19"/>
    <w:rsid w:val="007C2D35"/>
    <w:rsid w:val="007C3DFC"/>
    <w:rsid w:val="007C43A8"/>
    <w:rsid w:val="007C591F"/>
    <w:rsid w:val="007C7CCC"/>
    <w:rsid w:val="007C7FC9"/>
    <w:rsid w:val="007D298C"/>
    <w:rsid w:val="007D2D66"/>
    <w:rsid w:val="007D3E71"/>
    <w:rsid w:val="007D4804"/>
    <w:rsid w:val="007D5F66"/>
    <w:rsid w:val="007D6FCF"/>
    <w:rsid w:val="007E0DF3"/>
    <w:rsid w:val="007E3375"/>
    <w:rsid w:val="007E5155"/>
    <w:rsid w:val="007E6AFC"/>
    <w:rsid w:val="007E7E29"/>
    <w:rsid w:val="007F3BF6"/>
    <w:rsid w:val="007F4968"/>
    <w:rsid w:val="007F6E6D"/>
    <w:rsid w:val="007F770E"/>
    <w:rsid w:val="00804BCC"/>
    <w:rsid w:val="00805C33"/>
    <w:rsid w:val="008075D6"/>
    <w:rsid w:val="00807C0C"/>
    <w:rsid w:val="008107D7"/>
    <w:rsid w:val="008109DE"/>
    <w:rsid w:val="00810A26"/>
    <w:rsid w:val="0081185D"/>
    <w:rsid w:val="008138F4"/>
    <w:rsid w:val="008140A4"/>
    <w:rsid w:val="00816EB1"/>
    <w:rsid w:val="008173D5"/>
    <w:rsid w:val="00820502"/>
    <w:rsid w:val="008272A3"/>
    <w:rsid w:val="00827407"/>
    <w:rsid w:val="00827A9D"/>
    <w:rsid w:val="00827AD3"/>
    <w:rsid w:val="00832429"/>
    <w:rsid w:val="008347AF"/>
    <w:rsid w:val="00835393"/>
    <w:rsid w:val="00835D32"/>
    <w:rsid w:val="00837336"/>
    <w:rsid w:val="00840476"/>
    <w:rsid w:val="00843749"/>
    <w:rsid w:val="00843F14"/>
    <w:rsid w:val="0085013E"/>
    <w:rsid w:val="008502EB"/>
    <w:rsid w:val="008516E3"/>
    <w:rsid w:val="00851A0B"/>
    <w:rsid w:val="0085289E"/>
    <w:rsid w:val="00853BD7"/>
    <w:rsid w:val="00855AD7"/>
    <w:rsid w:val="0086319D"/>
    <w:rsid w:val="0086404C"/>
    <w:rsid w:val="008668D4"/>
    <w:rsid w:val="00871A66"/>
    <w:rsid w:val="008732DC"/>
    <w:rsid w:val="00873BE4"/>
    <w:rsid w:val="008751C5"/>
    <w:rsid w:val="00875319"/>
    <w:rsid w:val="00875A3F"/>
    <w:rsid w:val="0087618B"/>
    <w:rsid w:val="008761F7"/>
    <w:rsid w:val="008769D6"/>
    <w:rsid w:val="00876EB6"/>
    <w:rsid w:val="00877F0B"/>
    <w:rsid w:val="008810E7"/>
    <w:rsid w:val="00882E58"/>
    <w:rsid w:val="008835EC"/>
    <w:rsid w:val="00884238"/>
    <w:rsid w:val="00885EDC"/>
    <w:rsid w:val="00886D1E"/>
    <w:rsid w:val="00891F07"/>
    <w:rsid w:val="00892272"/>
    <w:rsid w:val="00892D60"/>
    <w:rsid w:val="00895089"/>
    <w:rsid w:val="00895379"/>
    <w:rsid w:val="00895C1C"/>
    <w:rsid w:val="008970A4"/>
    <w:rsid w:val="00897E83"/>
    <w:rsid w:val="008A05EC"/>
    <w:rsid w:val="008A1CFF"/>
    <w:rsid w:val="008A1DFF"/>
    <w:rsid w:val="008A20C8"/>
    <w:rsid w:val="008A2E7C"/>
    <w:rsid w:val="008A3660"/>
    <w:rsid w:val="008A4832"/>
    <w:rsid w:val="008A5B66"/>
    <w:rsid w:val="008A5FA6"/>
    <w:rsid w:val="008B066D"/>
    <w:rsid w:val="008B0AB2"/>
    <w:rsid w:val="008B290E"/>
    <w:rsid w:val="008B4602"/>
    <w:rsid w:val="008B67A3"/>
    <w:rsid w:val="008B6D01"/>
    <w:rsid w:val="008B7EF1"/>
    <w:rsid w:val="008C4599"/>
    <w:rsid w:val="008C5EE1"/>
    <w:rsid w:val="008C755C"/>
    <w:rsid w:val="008D047A"/>
    <w:rsid w:val="008D2F24"/>
    <w:rsid w:val="008D4141"/>
    <w:rsid w:val="008D59B5"/>
    <w:rsid w:val="008D628D"/>
    <w:rsid w:val="008D79E5"/>
    <w:rsid w:val="008E305C"/>
    <w:rsid w:val="008F068D"/>
    <w:rsid w:val="008F0A6B"/>
    <w:rsid w:val="008F1C31"/>
    <w:rsid w:val="008F2D9E"/>
    <w:rsid w:val="008F390F"/>
    <w:rsid w:val="008F4BB6"/>
    <w:rsid w:val="008F6BB3"/>
    <w:rsid w:val="00900F8E"/>
    <w:rsid w:val="00903476"/>
    <w:rsid w:val="0090348F"/>
    <w:rsid w:val="00903EF6"/>
    <w:rsid w:val="00904832"/>
    <w:rsid w:val="00905DE5"/>
    <w:rsid w:val="00906989"/>
    <w:rsid w:val="00910DF0"/>
    <w:rsid w:val="009122EC"/>
    <w:rsid w:val="00913296"/>
    <w:rsid w:val="00924E90"/>
    <w:rsid w:val="00925357"/>
    <w:rsid w:val="00926300"/>
    <w:rsid w:val="00930531"/>
    <w:rsid w:val="00932DE2"/>
    <w:rsid w:val="00935672"/>
    <w:rsid w:val="00940D81"/>
    <w:rsid w:val="0094154E"/>
    <w:rsid w:val="00944FC6"/>
    <w:rsid w:val="009451F5"/>
    <w:rsid w:val="009510FE"/>
    <w:rsid w:val="0095429F"/>
    <w:rsid w:val="009559CB"/>
    <w:rsid w:val="0096013C"/>
    <w:rsid w:val="00961449"/>
    <w:rsid w:val="00961B10"/>
    <w:rsid w:val="009632CD"/>
    <w:rsid w:val="00963377"/>
    <w:rsid w:val="0096371E"/>
    <w:rsid w:val="00964BF4"/>
    <w:rsid w:val="00966B89"/>
    <w:rsid w:val="00967613"/>
    <w:rsid w:val="00970B7A"/>
    <w:rsid w:val="009715E9"/>
    <w:rsid w:val="00977A78"/>
    <w:rsid w:val="009811F0"/>
    <w:rsid w:val="0098291D"/>
    <w:rsid w:val="00982B00"/>
    <w:rsid w:val="009853F7"/>
    <w:rsid w:val="009856E8"/>
    <w:rsid w:val="00987698"/>
    <w:rsid w:val="00990F82"/>
    <w:rsid w:val="00992D2F"/>
    <w:rsid w:val="00994249"/>
    <w:rsid w:val="009A1187"/>
    <w:rsid w:val="009A12E8"/>
    <w:rsid w:val="009A224E"/>
    <w:rsid w:val="009A2F6B"/>
    <w:rsid w:val="009A3E58"/>
    <w:rsid w:val="009A4F2A"/>
    <w:rsid w:val="009A6830"/>
    <w:rsid w:val="009B1E72"/>
    <w:rsid w:val="009B2E89"/>
    <w:rsid w:val="009B44BB"/>
    <w:rsid w:val="009B464A"/>
    <w:rsid w:val="009B59D8"/>
    <w:rsid w:val="009B7441"/>
    <w:rsid w:val="009C110F"/>
    <w:rsid w:val="009C486F"/>
    <w:rsid w:val="009C5209"/>
    <w:rsid w:val="009C5930"/>
    <w:rsid w:val="009C5CFD"/>
    <w:rsid w:val="009C6726"/>
    <w:rsid w:val="009D29A2"/>
    <w:rsid w:val="009D304E"/>
    <w:rsid w:val="009D588C"/>
    <w:rsid w:val="009D6745"/>
    <w:rsid w:val="009D7598"/>
    <w:rsid w:val="009E2A3C"/>
    <w:rsid w:val="009E330E"/>
    <w:rsid w:val="009E372F"/>
    <w:rsid w:val="009E3735"/>
    <w:rsid w:val="009E42C8"/>
    <w:rsid w:val="009F00F7"/>
    <w:rsid w:val="009F1302"/>
    <w:rsid w:val="009F1879"/>
    <w:rsid w:val="009F4048"/>
    <w:rsid w:val="009F45B7"/>
    <w:rsid w:val="009F529F"/>
    <w:rsid w:val="00A0134A"/>
    <w:rsid w:val="00A02513"/>
    <w:rsid w:val="00A035A8"/>
    <w:rsid w:val="00A04C1A"/>
    <w:rsid w:val="00A04DFE"/>
    <w:rsid w:val="00A06955"/>
    <w:rsid w:val="00A12C2A"/>
    <w:rsid w:val="00A1351A"/>
    <w:rsid w:val="00A15813"/>
    <w:rsid w:val="00A158C6"/>
    <w:rsid w:val="00A16C53"/>
    <w:rsid w:val="00A2014A"/>
    <w:rsid w:val="00A20230"/>
    <w:rsid w:val="00A21636"/>
    <w:rsid w:val="00A21677"/>
    <w:rsid w:val="00A2375A"/>
    <w:rsid w:val="00A26C3E"/>
    <w:rsid w:val="00A271AA"/>
    <w:rsid w:val="00A27BB8"/>
    <w:rsid w:val="00A27FDB"/>
    <w:rsid w:val="00A3065A"/>
    <w:rsid w:val="00A35F60"/>
    <w:rsid w:val="00A36977"/>
    <w:rsid w:val="00A448E1"/>
    <w:rsid w:val="00A46C27"/>
    <w:rsid w:val="00A511CE"/>
    <w:rsid w:val="00A51E2C"/>
    <w:rsid w:val="00A5543A"/>
    <w:rsid w:val="00A56DC4"/>
    <w:rsid w:val="00A57040"/>
    <w:rsid w:val="00A606F3"/>
    <w:rsid w:val="00A61159"/>
    <w:rsid w:val="00A61A4C"/>
    <w:rsid w:val="00A62741"/>
    <w:rsid w:val="00A628B8"/>
    <w:rsid w:val="00A63F5A"/>
    <w:rsid w:val="00A663B0"/>
    <w:rsid w:val="00A70E70"/>
    <w:rsid w:val="00A72AF3"/>
    <w:rsid w:val="00A73D8C"/>
    <w:rsid w:val="00A740BD"/>
    <w:rsid w:val="00A74EAE"/>
    <w:rsid w:val="00A75365"/>
    <w:rsid w:val="00A7571D"/>
    <w:rsid w:val="00A75C6D"/>
    <w:rsid w:val="00A80929"/>
    <w:rsid w:val="00A878F4"/>
    <w:rsid w:val="00A90A97"/>
    <w:rsid w:val="00A9105F"/>
    <w:rsid w:val="00A92DC6"/>
    <w:rsid w:val="00A938E9"/>
    <w:rsid w:val="00A963C8"/>
    <w:rsid w:val="00A97DC4"/>
    <w:rsid w:val="00A97FB0"/>
    <w:rsid w:val="00AA0253"/>
    <w:rsid w:val="00AA08C4"/>
    <w:rsid w:val="00AA55E4"/>
    <w:rsid w:val="00AA583A"/>
    <w:rsid w:val="00AA7505"/>
    <w:rsid w:val="00AB07BF"/>
    <w:rsid w:val="00AB412F"/>
    <w:rsid w:val="00AB4552"/>
    <w:rsid w:val="00AB4F6C"/>
    <w:rsid w:val="00AB5DFE"/>
    <w:rsid w:val="00AB73A8"/>
    <w:rsid w:val="00AC0925"/>
    <w:rsid w:val="00AC0B9B"/>
    <w:rsid w:val="00AC283B"/>
    <w:rsid w:val="00AC2C21"/>
    <w:rsid w:val="00AC4863"/>
    <w:rsid w:val="00AC488A"/>
    <w:rsid w:val="00AC5F96"/>
    <w:rsid w:val="00AC6063"/>
    <w:rsid w:val="00AC69D9"/>
    <w:rsid w:val="00AC7DB3"/>
    <w:rsid w:val="00AD1EC7"/>
    <w:rsid w:val="00AD495E"/>
    <w:rsid w:val="00AD525C"/>
    <w:rsid w:val="00AD59DC"/>
    <w:rsid w:val="00AD6FD4"/>
    <w:rsid w:val="00AE042D"/>
    <w:rsid w:val="00AE1B50"/>
    <w:rsid w:val="00AE286B"/>
    <w:rsid w:val="00AE3283"/>
    <w:rsid w:val="00AE3315"/>
    <w:rsid w:val="00AE6D45"/>
    <w:rsid w:val="00AF378E"/>
    <w:rsid w:val="00AF4C47"/>
    <w:rsid w:val="00AF52F3"/>
    <w:rsid w:val="00AF5EEA"/>
    <w:rsid w:val="00AF6CE0"/>
    <w:rsid w:val="00B00117"/>
    <w:rsid w:val="00B004C4"/>
    <w:rsid w:val="00B01545"/>
    <w:rsid w:val="00B0318B"/>
    <w:rsid w:val="00B054A8"/>
    <w:rsid w:val="00B06301"/>
    <w:rsid w:val="00B06B88"/>
    <w:rsid w:val="00B074C9"/>
    <w:rsid w:val="00B07AB2"/>
    <w:rsid w:val="00B14D30"/>
    <w:rsid w:val="00B15DF6"/>
    <w:rsid w:val="00B16A6E"/>
    <w:rsid w:val="00B1757C"/>
    <w:rsid w:val="00B176B5"/>
    <w:rsid w:val="00B2184C"/>
    <w:rsid w:val="00B22133"/>
    <w:rsid w:val="00B23137"/>
    <w:rsid w:val="00B23A29"/>
    <w:rsid w:val="00B23A31"/>
    <w:rsid w:val="00B23CBD"/>
    <w:rsid w:val="00B24368"/>
    <w:rsid w:val="00B24476"/>
    <w:rsid w:val="00B26CA2"/>
    <w:rsid w:val="00B30165"/>
    <w:rsid w:val="00B304B8"/>
    <w:rsid w:val="00B30D21"/>
    <w:rsid w:val="00B31574"/>
    <w:rsid w:val="00B31B92"/>
    <w:rsid w:val="00B32B4B"/>
    <w:rsid w:val="00B36698"/>
    <w:rsid w:val="00B4021C"/>
    <w:rsid w:val="00B459F5"/>
    <w:rsid w:val="00B46C10"/>
    <w:rsid w:val="00B51F41"/>
    <w:rsid w:val="00B539C4"/>
    <w:rsid w:val="00B556BA"/>
    <w:rsid w:val="00B62A83"/>
    <w:rsid w:val="00B64200"/>
    <w:rsid w:val="00B671FA"/>
    <w:rsid w:val="00B676DF"/>
    <w:rsid w:val="00B701EB"/>
    <w:rsid w:val="00B70793"/>
    <w:rsid w:val="00B72026"/>
    <w:rsid w:val="00B72BFA"/>
    <w:rsid w:val="00B76BA0"/>
    <w:rsid w:val="00B81AD7"/>
    <w:rsid w:val="00B82792"/>
    <w:rsid w:val="00B8397F"/>
    <w:rsid w:val="00B83B59"/>
    <w:rsid w:val="00B849AB"/>
    <w:rsid w:val="00B84EE6"/>
    <w:rsid w:val="00B86F80"/>
    <w:rsid w:val="00B87775"/>
    <w:rsid w:val="00B904F3"/>
    <w:rsid w:val="00B9060D"/>
    <w:rsid w:val="00B90C43"/>
    <w:rsid w:val="00B90C79"/>
    <w:rsid w:val="00B916B1"/>
    <w:rsid w:val="00B92BBB"/>
    <w:rsid w:val="00B93529"/>
    <w:rsid w:val="00B93A1F"/>
    <w:rsid w:val="00B94228"/>
    <w:rsid w:val="00B94942"/>
    <w:rsid w:val="00B9561E"/>
    <w:rsid w:val="00B96E19"/>
    <w:rsid w:val="00B9738A"/>
    <w:rsid w:val="00BA117C"/>
    <w:rsid w:val="00BA285A"/>
    <w:rsid w:val="00BA46C9"/>
    <w:rsid w:val="00BA6376"/>
    <w:rsid w:val="00BB0FAA"/>
    <w:rsid w:val="00BB12F9"/>
    <w:rsid w:val="00BB14FA"/>
    <w:rsid w:val="00BB2AA6"/>
    <w:rsid w:val="00BB524D"/>
    <w:rsid w:val="00BB5CB2"/>
    <w:rsid w:val="00BC292B"/>
    <w:rsid w:val="00BC363A"/>
    <w:rsid w:val="00BC3876"/>
    <w:rsid w:val="00BC4127"/>
    <w:rsid w:val="00BC474B"/>
    <w:rsid w:val="00BC64D0"/>
    <w:rsid w:val="00BD1347"/>
    <w:rsid w:val="00BD224E"/>
    <w:rsid w:val="00BD25D8"/>
    <w:rsid w:val="00BD4AEB"/>
    <w:rsid w:val="00BD4D96"/>
    <w:rsid w:val="00BD6BC6"/>
    <w:rsid w:val="00BD7C9D"/>
    <w:rsid w:val="00BE1BF3"/>
    <w:rsid w:val="00BE769F"/>
    <w:rsid w:val="00BE7F85"/>
    <w:rsid w:val="00BF0AF8"/>
    <w:rsid w:val="00BF1053"/>
    <w:rsid w:val="00BF36F8"/>
    <w:rsid w:val="00BF4934"/>
    <w:rsid w:val="00BF53B9"/>
    <w:rsid w:val="00BF6101"/>
    <w:rsid w:val="00BF7FBF"/>
    <w:rsid w:val="00C00CA1"/>
    <w:rsid w:val="00C0191B"/>
    <w:rsid w:val="00C043A0"/>
    <w:rsid w:val="00C04865"/>
    <w:rsid w:val="00C04DFD"/>
    <w:rsid w:val="00C05314"/>
    <w:rsid w:val="00C068AB"/>
    <w:rsid w:val="00C06ED5"/>
    <w:rsid w:val="00C1062D"/>
    <w:rsid w:val="00C12A37"/>
    <w:rsid w:val="00C12D01"/>
    <w:rsid w:val="00C14A8A"/>
    <w:rsid w:val="00C14D78"/>
    <w:rsid w:val="00C16D17"/>
    <w:rsid w:val="00C17A88"/>
    <w:rsid w:val="00C20A78"/>
    <w:rsid w:val="00C27022"/>
    <w:rsid w:val="00C27046"/>
    <w:rsid w:val="00C32105"/>
    <w:rsid w:val="00C35A9C"/>
    <w:rsid w:val="00C37521"/>
    <w:rsid w:val="00C407B4"/>
    <w:rsid w:val="00C42268"/>
    <w:rsid w:val="00C42ACB"/>
    <w:rsid w:val="00C44D3F"/>
    <w:rsid w:val="00C457F7"/>
    <w:rsid w:val="00C46FA3"/>
    <w:rsid w:val="00C47EFA"/>
    <w:rsid w:val="00C50F58"/>
    <w:rsid w:val="00C5185E"/>
    <w:rsid w:val="00C52318"/>
    <w:rsid w:val="00C542B1"/>
    <w:rsid w:val="00C5486C"/>
    <w:rsid w:val="00C571A8"/>
    <w:rsid w:val="00C6006F"/>
    <w:rsid w:val="00C60215"/>
    <w:rsid w:val="00C60758"/>
    <w:rsid w:val="00C607EA"/>
    <w:rsid w:val="00C613E4"/>
    <w:rsid w:val="00C618FA"/>
    <w:rsid w:val="00C6778C"/>
    <w:rsid w:val="00C7065F"/>
    <w:rsid w:val="00C71B4F"/>
    <w:rsid w:val="00C720BE"/>
    <w:rsid w:val="00C7430B"/>
    <w:rsid w:val="00C76D20"/>
    <w:rsid w:val="00C80320"/>
    <w:rsid w:val="00C8038A"/>
    <w:rsid w:val="00C8445E"/>
    <w:rsid w:val="00C85F17"/>
    <w:rsid w:val="00C86C9B"/>
    <w:rsid w:val="00C90A45"/>
    <w:rsid w:val="00C933E8"/>
    <w:rsid w:val="00C955D6"/>
    <w:rsid w:val="00C95BD9"/>
    <w:rsid w:val="00CA1C1F"/>
    <w:rsid w:val="00CA2921"/>
    <w:rsid w:val="00CA4406"/>
    <w:rsid w:val="00CA61A4"/>
    <w:rsid w:val="00CA64D7"/>
    <w:rsid w:val="00CA72B5"/>
    <w:rsid w:val="00CB0200"/>
    <w:rsid w:val="00CB0385"/>
    <w:rsid w:val="00CB1DE8"/>
    <w:rsid w:val="00CB4A21"/>
    <w:rsid w:val="00CB4D50"/>
    <w:rsid w:val="00CB74EB"/>
    <w:rsid w:val="00CC1793"/>
    <w:rsid w:val="00CC3118"/>
    <w:rsid w:val="00CC4869"/>
    <w:rsid w:val="00CC664E"/>
    <w:rsid w:val="00CC7607"/>
    <w:rsid w:val="00CD09B2"/>
    <w:rsid w:val="00CD2229"/>
    <w:rsid w:val="00CD2A5C"/>
    <w:rsid w:val="00CD6EB9"/>
    <w:rsid w:val="00CE1111"/>
    <w:rsid w:val="00CF2D04"/>
    <w:rsid w:val="00CF467F"/>
    <w:rsid w:val="00CF6B07"/>
    <w:rsid w:val="00D01692"/>
    <w:rsid w:val="00D01EB6"/>
    <w:rsid w:val="00D020A5"/>
    <w:rsid w:val="00D03048"/>
    <w:rsid w:val="00D04315"/>
    <w:rsid w:val="00D06274"/>
    <w:rsid w:val="00D07E08"/>
    <w:rsid w:val="00D12BFA"/>
    <w:rsid w:val="00D16336"/>
    <w:rsid w:val="00D16D9D"/>
    <w:rsid w:val="00D17506"/>
    <w:rsid w:val="00D20013"/>
    <w:rsid w:val="00D2011B"/>
    <w:rsid w:val="00D20BC4"/>
    <w:rsid w:val="00D21A39"/>
    <w:rsid w:val="00D22067"/>
    <w:rsid w:val="00D2247C"/>
    <w:rsid w:val="00D22515"/>
    <w:rsid w:val="00D240B8"/>
    <w:rsid w:val="00D25C99"/>
    <w:rsid w:val="00D271CF"/>
    <w:rsid w:val="00D276FB"/>
    <w:rsid w:val="00D27F6D"/>
    <w:rsid w:val="00D30450"/>
    <w:rsid w:val="00D31925"/>
    <w:rsid w:val="00D31CA6"/>
    <w:rsid w:val="00D328E4"/>
    <w:rsid w:val="00D341AC"/>
    <w:rsid w:val="00D36FDD"/>
    <w:rsid w:val="00D379E2"/>
    <w:rsid w:val="00D41A0A"/>
    <w:rsid w:val="00D42081"/>
    <w:rsid w:val="00D4319F"/>
    <w:rsid w:val="00D433A9"/>
    <w:rsid w:val="00D45194"/>
    <w:rsid w:val="00D4742F"/>
    <w:rsid w:val="00D50E84"/>
    <w:rsid w:val="00D51B0B"/>
    <w:rsid w:val="00D552F1"/>
    <w:rsid w:val="00D620C6"/>
    <w:rsid w:val="00D641B7"/>
    <w:rsid w:val="00D66824"/>
    <w:rsid w:val="00D70703"/>
    <w:rsid w:val="00D71A03"/>
    <w:rsid w:val="00D75734"/>
    <w:rsid w:val="00D7588B"/>
    <w:rsid w:val="00D77C22"/>
    <w:rsid w:val="00D80EBE"/>
    <w:rsid w:val="00D80F34"/>
    <w:rsid w:val="00D81AE6"/>
    <w:rsid w:val="00D82CBC"/>
    <w:rsid w:val="00D83014"/>
    <w:rsid w:val="00D8306B"/>
    <w:rsid w:val="00D83509"/>
    <w:rsid w:val="00D867B1"/>
    <w:rsid w:val="00D87E7E"/>
    <w:rsid w:val="00D916FA"/>
    <w:rsid w:val="00DA1030"/>
    <w:rsid w:val="00DA48B3"/>
    <w:rsid w:val="00DA695E"/>
    <w:rsid w:val="00DA6E27"/>
    <w:rsid w:val="00DB03BB"/>
    <w:rsid w:val="00DB152D"/>
    <w:rsid w:val="00DB451D"/>
    <w:rsid w:val="00DC0413"/>
    <w:rsid w:val="00DC064D"/>
    <w:rsid w:val="00DC17E5"/>
    <w:rsid w:val="00DC5BC7"/>
    <w:rsid w:val="00DC6B12"/>
    <w:rsid w:val="00DD14CD"/>
    <w:rsid w:val="00DD14E4"/>
    <w:rsid w:val="00DD1980"/>
    <w:rsid w:val="00DD391A"/>
    <w:rsid w:val="00DD53DE"/>
    <w:rsid w:val="00DD5A25"/>
    <w:rsid w:val="00DD5D67"/>
    <w:rsid w:val="00DD616B"/>
    <w:rsid w:val="00DD65F4"/>
    <w:rsid w:val="00DE033E"/>
    <w:rsid w:val="00DE1261"/>
    <w:rsid w:val="00DE1753"/>
    <w:rsid w:val="00DE20AB"/>
    <w:rsid w:val="00DE2442"/>
    <w:rsid w:val="00DE24BC"/>
    <w:rsid w:val="00DE407C"/>
    <w:rsid w:val="00DE4540"/>
    <w:rsid w:val="00DE5A92"/>
    <w:rsid w:val="00DE7790"/>
    <w:rsid w:val="00DF0CC1"/>
    <w:rsid w:val="00DF142C"/>
    <w:rsid w:val="00DF1B07"/>
    <w:rsid w:val="00DF1B91"/>
    <w:rsid w:val="00DF2116"/>
    <w:rsid w:val="00DF388F"/>
    <w:rsid w:val="00DF49E9"/>
    <w:rsid w:val="00DF4AAA"/>
    <w:rsid w:val="00DF4D37"/>
    <w:rsid w:val="00DF6641"/>
    <w:rsid w:val="00DF6C1F"/>
    <w:rsid w:val="00DF6E67"/>
    <w:rsid w:val="00E030DF"/>
    <w:rsid w:val="00E03454"/>
    <w:rsid w:val="00E036FD"/>
    <w:rsid w:val="00E03DBA"/>
    <w:rsid w:val="00E05D28"/>
    <w:rsid w:val="00E1037E"/>
    <w:rsid w:val="00E10CFC"/>
    <w:rsid w:val="00E124A0"/>
    <w:rsid w:val="00E1286E"/>
    <w:rsid w:val="00E139DF"/>
    <w:rsid w:val="00E15DD5"/>
    <w:rsid w:val="00E172A4"/>
    <w:rsid w:val="00E22C40"/>
    <w:rsid w:val="00E2550D"/>
    <w:rsid w:val="00E26093"/>
    <w:rsid w:val="00E26758"/>
    <w:rsid w:val="00E26CAB"/>
    <w:rsid w:val="00E270D3"/>
    <w:rsid w:val="00E32BD1"/>
    <w:rsid w:val="00E3430D"/>
    <w:rsid w:val="00E354D4"/>
    <w:rsid w:val="00E40B61"/>
    <w:rsid w:val="00E42510"/>
    <w:rsid w:val="00E42BAC"/>
    <w:rsid w:val="00E42F41"/>
    <w:rsid w:val="00E468DF"/>
    <w:rsid w:val="00E47E2B"/>
    <w:rsid w:val="00E538CF"/>
    <w:rsid w:val="00E541B4"/>
    <w:rsid w:val="00E54848"/>
    <w:rsid w:val="00E54D4C"/>
    <w:rsid w:val="00E55324"/>
    <w:rsid w:val="00E5685D"/>
    <w:rsid w:val="00E57388"/>
    <w:rsid w:val="00E61A4C"/>
    <w:rsid w:val="00E61CCB"/>
    <w:rsid w:val="00E627B3"/>
    <w:rsid w:val="00E64609"/>
    <w:rsid w:val="00E67228"/>
    <w:rsid w:val="00E70CBC"/>
    <w:rsid w:val="00E70D3E"/>
    <w:rsid w:val="00E71C6D"/>
    <w:rsid w:val="00E75795"/>
    <w:rsid w:val="00E813AE"/>
    <w:rsid w:val="00E8230D"/>
    <w:rsid w:val="00E85563"/>
    <w:rsid w:val="00E86A63"/>
    <w:rsid w:val="00E86BD9"/>
    <w:rsid w:val="00E91BF8"/>
    <w:rsid w:val="00E928D9"/>
    <w:rsid w:val="00E93C9E"/>
    <w:rsid w:val="00E94117"/>
    <w:rsid w:val="00E974BD"/>
    <w:rsid w:val="00E97ABB"/>
    <w:rsid w:val="00EA174C"/>
    <w:rsid w:val="00EA329A"/>
    <w:rsid w:val="00EA4D9B"/>
    <w:rsid w:val="00EA550A"/>
    <w:rsid w:val="00EA6559"/>
    <w:rsid w:val="00EB1CA9"/>
    <w:rsid w:val="00EB30E3"/>
    <w:rsid w:val="00EB595A"/>
    <w:rsid w:val="00EB6C3B"/>
    <w:rsid w:val="00EC12E9"/>
    <w:rsid w:val="00EC2F9A"/>
    <w:rsid w:val="00EC3ED1"/>
    <w:rsid w:val="00EC6F5F"/>
    <w:rsid w:val="00EC7382"/>
    <w:rsid w:val="00EC73A9"/>
    <w:rsid w:val="00ED07D3"/>
    <w:rsid w:val="00ED13AD"/>
    <w:rsid w:val="00ED2079"/>
    <w:rsid w:val="00EE4601"/>
    <w:rsid w:val="00EE5785"/>
    <w:rsid w:val="00EE5F35"/>
    <w:rsid w:val="00EE7382"/>
    <w:rsid w:val="00EE7825"/>
    <w:rsid w:val="00EF0780"/>
    <w:rsid w:val="00EF0BCC"/>
    <w:rsid w:val="00EF1847"/>
    <w:rsid w:val="00EF1E20"/>
    <w:rsid w:val="00EF391B"/>
    <w:rsid w:val="00EF4149"/>
    <w:rsid w:val="00EF44B1"/>
    <w:rsid w:val="00EF4AE4"/>
    <w:rsid w:val="00EF5B83"/>
    <w:rsid w:val="00EF6B01"/>
    <w:rsid w:val="00EF72F8"/>
    <w:rsid w:val="00EF745E"/>
    <w:rsid w:val="00F02C8B"/>
    <w:rsid w:val="00F0352E"/>
    <w:rsid w:val="00F06ACC"/>
    <w:rsid w:val="00F06D44"/>
    <w:rsid w:val="00F12670"/>
    <w:rsid w:val="00F12726"/>
    <w:rsid w:val="00F140E3"/>
    <w:rsid w:val="00F1444C"/>
    <w:rsid w:val="00F16094"/>
    <w:rsid w:val="00F204CE"/>
    <w:rsid w:val="00F20657"/>
    <w:rsid w:val="00F242D2"/>
    <w:rsid w:val="00F34E31"/>
    <w:rsid w:val="00F3549E"/>
    <w:rsid w:val="00F37CD2"/>
    <w:rsid w:val="00F400D8"/>
    <w:rsid w:val="00F40FE0"/>
    <w:rsid w:val="00F4197F"/>
    <w:rsid w:val="00F43BFD"/>
    <w:rsid w:val="00F43EFC"/>
    <w:rsid w:val="00F45B6C"/>
    <w:rsid w:val="00F45C9B"/>
    <w:rsid w:val="00F50A20"/>
    <w:rsid w:val="00F5566F"/>
    <w:rsid w:val="00F57D7A"/>
    <w:rsid w:val="00F61920"/>
    <w:rsid w:val="00F61960"/>
    <w:rsid w:val="00F66192"/>
    <w:rsid w:val="00F72DD3"/>
    <w:rsid w:val="00F731F4"/>
    <w:rsid w:val="00F74839"/>
    <w:rsid w:val="00F8066F"/>
    <w:rsid w:val="00F80704"/>
    <w:rsid w:val="00F817AD"/>
    <w:rsid w:val="00F82065"/>
    <w:rsid w:val="00F832E5"/>
    <w:rsid w:val="00F83F70"/>
    <w:rsid w:val="00F84018"/>
    <w:rsid w:val="00F85D4B"/>
    <w:rsid w:val="00F864BE"/>
    <w:rsid w:val="00F8791D"/>
    <w:rsid w:val="00F90759"/>
    <w:rsid w:val="00F91831"/>
    <w:rsid w:val="00F934FB"/>
    <w:rsid w:val="00F961F4"/>
    <w:rsid w:val="00F96D4E"/>
    <w:rsid w:val="00FA04B5"/>
    <w:rsid w:val="00FA0853"/>
    <w:rsid w:val="00FA1951"/>
    <w:rsid w:val="00FA567B"/>
    <w:rsid w:val="00FA5AC1"/>
    <w:rsid w:val="00FA5AD1"/>
    <w:rsid w:val="00FB0F3E"/>
    <w:rsid w:val="00FB226D"/>
    <w:rsid w:val="00FB551A"/>
    <w:rsid w:val="00FB5F1C"/>
    <w:rsid w:val="00FB7654"/>
    <w:rsid w:val="00FC717A"/>
    <w:rsid w:val="00FD2072"/>
    <w:rsid w:val="00FD50CF"/>
    <w:rsid w:val="00FD674A"/>
    <w:rsid w:val="00FD7B00"/>
    <w:rsid w:val="00FD7CC5"/>
    <w:rsid w:val="00FE0700"/>
    <w:rsid w:val="00FE23BF"/>
    <w:rsid w:val="00FE4EFA"/>
    <w:rsid w:val="00FE50F1"/>
    <w:rsid w:val="00FE7E2F"/>
    <w:rsid w:val="00FF156C"/>
    <w:rsid w:val="00FF3297"/>
    <w:rsid w:val="00FF3373"/>
    <w:rsid w:val="00FF4BC6"/>
    <w:rsid w:val="00FF54AE"/>
    <w:rsid w:val="00FF5BD8"/>
    <w:rsid w:val="00FF5F95"/>
    <w:rsid w:val="00FF604F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0B9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56A3"/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49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495E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AD495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D495E"/>
    <w:rPr>
      <w:rFonts w:ascii="Calibri" w:eastAsia="Times New Roman" w:hAnsi="Calibri" w:cs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3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390F"/>
    <w:rPr>
      <w:rFonts w:ascii="Tahoma" w:eastAsia="Times New Roman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4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74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7441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4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441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67187B"/>
    <w:pPr>
      <w:ind w:left="720"/>
      <w:contextualSpacing/>
    </w:pPr>
  </w:style>
  <w:style w:type="paragraph" w:styleId="berarbeitung">
    <w:name w:val="Revision"/>
    <w:hidden/>
    <w:uiPriority w:val="99"/>
    <w:semiHidden/>
    <w:rsid w:val="001033A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E4B"/>
    <w:rPr>
      <w:rFonts w:ascii="Calibri" w:eastAsia="Times New Roman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E4B"/>
    <w:rPr>
      <w:rFonts w:ascii="Calibri" w:eastAsia="Times New Roman" w:hAnsi="Calibri" w:cs="Times New Roman"/>
      <w:lang w:val="de-DE"/>
    </w:rPr>
  </w:style>
  <w:style w:type="table" w:styleId="Tabellenraster">
    <w:name w:val="Table Grid"/>
    <w:basedOn w:val="NormaleTabelle"/>
    <w:uiPriority w:val="59"/>
    <w:rsid w:val="00D07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3C5F"/>
  </w:style>
  <w:style w:type="character" w:styleId="Hyperlink">
    <w:name w:val="Hyperlink"/>
    <w:basedOn w:val="Absatz-Standardschriftart"/>
    <w:uiPriority w:val="99"/>
    <w:unhideWhenUsed/>
    <w:rsid w:val="002F3C5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2F3C5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F3C5F"/>
    <w:rPr>
      <w:color w:val="808080"/>
    </w:rPr>
  </w:style>
  <w:style w:type="paragraph" w:customStyle="1" w:styleId="Default">
    <w:name w:val="Default"/>
    <w:rsid w:val="00D062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56A3"/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49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495E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AD495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D495E"/>
    <w:rPr>
      <w:rFonts w:ascii="Calibri" w:eastAsia="Times New Roman" w:hAnsi="Calibri" w:cs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3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390F"/>
    <w:rPr>
      <w:rFonts w:ascii="Tahoma" w:eastAsia="Times New Roman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4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74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7441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4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441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67187B"/>
    <w:pPr>
      <w:ind w:left="720"/>
      <w:contextualSpacing/>
    </w:pPr>
  </w:style>
  <w:style w:type="paragraph" w:styleId="berarbeitung">
    <w:name w:val="Revision"/>
    <w:hidden/>
    <w:uiPriority w:val="99"/>
    <w:semiHidden/>
    <w:rsid w:val="001033A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E4B"/>
    <w:rPr>
      <w:rFonts w:ascii="Calibri" w:eastAsia="Times New Roman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E4B"/>
    <w:rPr>
      <w:rFonts w:ascii="Calibri" w:eastAsia="Times New Roman" w:hAnsi="Calibri" w:cs="Times New Roman"/>
      <w:lang w:val="de-DE"/>
    </w:rPr>
  </w:style>
  <w:style w:type="table" w:styleId="Tabellenraster">
    <w:name w:val="Table Grid"/>
    <w:basedOn w:val="NormaleTabelle"/>
    <w:uiPriority w:val="59"/>
    <w:rsid w:val="00D07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3C5F"/>
  </w:style>
  <w:style w:type="character" w:styleId="Hyperlink">
    <w:name w:val="Hyperlink"/>
    <w:basedOn w:val="Absatz-Standardschriftart"/>
    <w:uiPriority w:val="99"/>
    <w:unhideWhenUsed/>
    <w:rsid w:val="002F3C5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2F3C5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F3C5F"/>
    <w:rPr>
      <w:color w:val="808080"/>
    </w:rPr>
  </w:style>
  <w:style w:type="paragraph" w:customStyle="1" w:styleId="Default">
    <w:name w:val="Default"/>
    <w:rsid w:val="00D062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nsenauerre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B1643-9C6F-43CC-8BFD-2E7DEEC430FE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58B10F38-4C08-4465-97A9-4E25ED9B0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0</TotalTime>
  <Pages>2</Pages>
  <Words>586</Words>
  <Characters>3697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omez</dc:creator>
  <cp:lastModifiedBy>Ensenauer, Regina</cp:lastModifiedBy>
  <cp:revision>3</cp:revision>
  <cp:lastPrinted>2018-10-08T09:06:00Z</cp:lastPrinted>
  <dcterms:created xsi:type="dcterms:W3CDTF">2018-10-08T10:13:00Z</dcterms:created>
  <dcterms:modified xsi:type="dcterms:W3CDTF">2018-10-08T11:46:00Z</dcterms:modified>
</cp:coreProperties>
</file>